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D2C41" w14:textId="0DBB28C7" w:rsidR="000116A5" w:rsidRPr="00A02F86" w:rsidRDefault="000116A5" w:rsidP="000116A5">
      <w:r w:rsidRPr="00A02F86">
        <w:rPr>
          <w:b/>
          <w:bCs/>
        </w:rPr>
        <w:t xml:space="preserve">Table </w:t>
      </w:r>
      <w:r>
        <w:rPr>
          <w:b/>
          <w:bCs/>
        </w:rPr>
        <w:t>1</w:t>
      </w:r>
      <w:r w:rsidRPr="00A02F86">
        <w:t xml:space="preserve">. </w:t>
      </w:r>
      <w:r w:rsidRPr="000116A5">
        <w:rPr>
          <w:rFonts w:cs="Times New Roman"/>
          <w:szCs w:val="24"/>
        </w:rPr>
        <w:t>List of influenza VLPs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029"/>
        <w:gridCol w:w="1202"/>
        <w:gridCol w:w="1504"/>
        <w:gridCol w:w="3206"/>
      </w:tblGrid>
      <w:tr w:rsidR="000116A5" w:rsidRPr="00A02F86" w14:paraId="60498B83" w14:textId="77777777" w:rsidTr="001E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9" w:type="dxa"/>
          </w:tcPr>
          <w:p w14:paraId="79776811" w14:textId="77777777" w:rsidR="000116A5" w:rsidRPr="00A02F86" w:rsidRDefault="000116A5" w:rsidP="001E5D8D">
            <w:r w:rsidRPr="00A02F86">
              <w:t>Group</w:t>
            </w:r>
          </w:p>
        </w:tc>
        <w:tc>
          <w:tcPr>
            <w:tcW w:w="1202" w:type="dxa"/>
          </w:tcPr>
          <w:p w14:paraId="74E045B0" w14:textId="77777777" w:rsidR="000116A5" w:rsidRPr="00A02F86" w:rsidRDefault="000116A5" w:rsidP="001E5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Subtype</w:t>
            </w:r>
          </w:p>
        </w:tc>
        <w:tc>
          <w:tcPr>
            <w:tcW w:w="1504" w:type="dxa"/>
          </w:tcPr>
          <w:p w14:paraId="5ADE7855" w14:textId="77777777" w:rsidR="000116A5" w:rsidRPr="00A02F86" w:rsidRDefault="000116A5" w:rsidP="001E5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Valency</w:t>
            </w:r>
          </w:p>
        </w:tc>
        <w:tc>
          <w:tcPr>
            <w:tcW w:w="3206" w:type="dxa"/>
          </w:tcPr>
          <w:p w14:paraId="23BB3769" w14:textId="77777777" w:rsidR="000116A5" w:rsidRPr="00A02F86" w:rsidRDefault="000116A5" w:rsidP="001E5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HA gene(s) from strain(s):</w:t>
            </w:r>
          </w:p>
        </w:tc>
      </w:tr>
      <w:tr w:rsidR="000116A5" w:rsidRPr="00A02F86" w14:paraId="6BC6F658" w14:textId="77777777" w:rsidTr="001E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</w:tcPr>
          <w:p w14:paraId="007A0EAA" w14:textId="77777777" w:rsidR="000116A5" w:rsidRPr="00A02F86" w:rsidRDefault="000116A5" w:rsidP="001E5D8D">
            <w:pPr>
              <w:rPr>
                <w:b w:val="0"/>
                <w:bCs w:val="0"/>
              </w:rPr>
            </w:pPr>
            <w:r w:rsidRPr="00A02F86">
              <w:t>1</w:t>
            </w:r>
          </w:p>
        </w:tc>
        <w:tc>
          <w:tcPr>
            <w:tcW w:w="1202" w:type="dxa"/>
            <w:vMerge w:val="restart"/>
          </w:tcPr>
          <w:p w14:paraId="65913CB6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H1</w:t>
            </w:r>
          </w:p>
        </w:tc>
        <w:tc>
          <w:tcPr>
            <w:tcW w:w="1504" w:type="dxa"/>
          </w:tcPr>
          <w:p w14:paraId="0FD311B9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Monovalent</w:t>
            </w:r>
          </w:p>
        </w:tc>
        <w:tc>
          <w:tcPr>
            <w:tcW w:w="3206" w:type="dxa"/>
          </w:tcPr>
          <w:p w14:paraId="2F5BB1F6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A/Brisbane/59/2007</w:t>
            </w:r>
          </w:p>
        </w:tc>
      </w:tr>
      <w:tr w:rsidR="000116A5" w:rsidRPr="00A02F86" w14:paraId="06F7EB1A" w14:textId="77777777" w:rsidTr="001E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</w:tcPr>
          <w:p w14:paraId="4AE56EDA" w14:textId="77777777" w:rsidR="000116A5" w:rsidRPr="00A02F86" w:rsidRDefault="000116A5" w:rsidP="001E5D8D"/>
        </w:tc>
        <w:tc>
          <w:tcPr>
            <w:tcW w:w="1202" w:type="dxa"/>
            <w:vMerge/>
          </w:tcPr>
          <w:p w14:paraId="5EDA75CA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4" w:type="dxa"/>
          </w:tcPr>
          <w:p w14:paraId="7DE5A2FE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Multivalent</w:t>
            </w:r>
          </w:p>
        </w:tc>
        <w:tc>
          <w:tcPr>
            <w:tcW w:w="3206" w:type="dxa"/>
          </w:tcPr>
          <w:p w14:paraId="6DAAD797" w14:textId="77777777" w:rsidR="000116A5" w:rsidRPr="006458FA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6458FA">
              <w:rPr>
                <w:lang w:val="pt-PT"/>
              </w:rPr>
              <w:t>A/Puerto_Rico/8/1934</w:t>
            </w:r>
          </w:p>
          <w:p w14:paraId="4E1DBCA8" w14:textId="77777777" w:rsidR="000116A5" w:rsidRPr="006458FA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6458FA">
              <w:rPr>
                <w:lang w:val="pt-PT"/>
              </w:rPr>
              <w:t>A/USSR/90/1977</w:t>
            </w:r>
          </w:p>
          <w:p w14:paraId="65DB5C29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Texas/36/1991</w:t>
            </w:r>
          </w:p>
          <w:p w14:paraId="2B6B76A6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</w:t>
            </w:r>
            <w:proofErr w:type="spellStart"/>
            <w:r w:rsidRPr="00A02F86">
              <w:t>New_Caledonia</w:t>
            </w:r>
            <w:proofErr w:type="spellEnd"/>
            <w:r w:rsidRPr="00A02F86">
              <w:t>/20/1999</w:t>
            </w:r>
          </w:p>
          <w:p w14:paraId="54B38B68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Brisbane/59/2007</w:t>
            </w:r>
          </w:p>
        </w:tc>
      </w:tr>
      <w:tr w:rsidR="000116A5" w:rsidRPr="00A02F86" w14:paraId="04F92D63" w14:textId="77777777" w:rsidTr="001E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</w:tcPr>
          <w:p w14:paraId="70030182" w14:textId="77777777" w:rsidR="000116A5" w:rsidRPr="00A02F86" w:rsidRDefault="000116A5" w:rsidP="001E5D8D"/>
        </w:tc>
        <w:tc>
          <w:tcPr>
            <w:tcW w:w="1202" w:type="dxa"/>
            <w:vMerge w:val="restart"/>
          </w:tcPr>
          <w:p w14:paraId="3E5DD9DA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H3</w:t>
            </w:r>
          </w:p>
        </w:tc>
        <w:tc>
          <w:tcPr>
            <w:tcW w:w="1504" w:type="dxa"/>
          </w:tcPr>
          <w:p w14:paraId="317B6354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Monovalent</w:t>
            </w:r>
          </w:p>
        </w:tc>
        <w:tc>
          <w:tcPr>
            <w:tcW w:w="3206" w:type="dxa"/>
          </w:tcPr>
          <w:p w14:paraId="659E4CE7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A/Fujian/411/2002</w:t>
            </w:r>
          </w:p>
        </w:tc>
      </w:tr>
      <w:tr w:rsidR="000116A5" w:rsidRPr="00A02F86" w14:paraId="54BDDACE" w14:textId="77777777" w:rsidTr="001E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</w:tcPr>
          <w:p w14:paraId="664EDEEB" w14:textId="77777777" w:rsidR="000116A5" w:rsidRPr="00A02F86" w:rsidRDefault="000116A5" w:rsidP="001E5D8D"/>
        </w:tc>
        <w:tc>
          <w:tcPr>
            <w:tcW w:w="1202" w:type="dxa"/>
            <w:vMerge/>
          </w:tcPr>
          <w:p w14:paraId="7ACAC0CC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4" w:type="dxa"/>
          </w:tcPr>
          <w:p w14:paraId="4F5353BC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Multivalent</w:t>
            </w:r>
          </w:p>
        </w:tc>
        <w:tc>
          <w:tcPr>
            <w:tcW w:w="3206" w:type="dxa"/>
          </w:tcPr>
          <w:p w14:paraId="4AC0366D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</w:t>
            </w:r>
            <w:proofErr w:type="spellStart"/>
            <w:r w:rsidRPr="00A02F86">
              <w:t>Hong_Kong</w:t>
            </w:r>
            <w:proofErr w:type="spellEnd"/>
            <w:r w:rsidRPr="00A02F86">
              <w:t>/1/1968</w:t>
            </w:r>
          </w:p>
          <w:p w14:paraId="4AF4D95A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England/321/77</w:t>
            </w:r>
          </w:p>
          <w:p w14:paraId="2E431ECC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Sichuan/2/1987</w:t>
            </w:r>
          </w:p>
          <w:p w14:paraId="60014E6D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Johannesburg/33/94</w:t>
            </w:r>
          </w:p>
          <w:p w14:paraId="2D2A8F07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A/Fujian/411/2002</w:t>
            </w:r>
          </w:p>
        </w:tc>
      </w:tr>
      <w:tr w:rsidR="000116A5" w:rsidRPr="00A02F86" w14:paraId="3EF523F4" w14:textId="77777777" w:rsidTr="001E5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 w:val="restart"/>
          </w:tcPr>
          <w:p w14:paraId="127FF3D2" w14:textId="77777777" w:rsidR="000116A5" w:rsidRPr="00A02F86" w:rsidRDefault="000116A5" w:rsidP="001E5D8D">
            <w:pPr>
              <w:rPr>
                <w:b w:val="0"/>
                <w:bCs w:val="0"/>
              </w:rPr>
            </w:pPr>
            <w:r w:rsidRPr="00A02F86">
              <w:t>2</w:t>
            </w:r>
          </w:p>
        </w:tc>
        <w:tc>
          <w:tcPr>
            <w:tcW w:w="1202" w:type="dxa"/>
            <w:vMerge w:val="restart"/>
          </w:tcPr>
          <w:p w14:paraId="51B970BE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B</w:t>
            </w:r>
          </w:p>
        </w:tc>
        <w:tc>
          <w:tcPr>
            <w:tcW w:w="1504" w:type="dxa"/>
          </w:tcPr>
          <w:p w14:paraId="5226FE5E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Monovalent</w:t>
            </w:r>
          </w:p>
        </w:tc>
        <w:tc>
          <w:tcPr>
            <w:tcW w:w="3206" w:type="dxa"/>
          </w:tcPr>
          <w:p w14:paraId="3CF931B8" w14:textId="77777777" w:rsidR="000116A5" w:rsidRPr="00A02F86" w:rsidRDefault="000116A5" w:rsidP="001E5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2F86">
              <w:t>B/Malaysia/2506/2004</w:t>
            </w:r>
          </w:p>
        </w:tc>
      </w:tr>
      <w:tr w:rsidR="000116A5" w:rsidRPr="005964FE" w14:paraId="1BE2C542" w14:textId="77777777" w:rsidTr="001E5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dxa"/>
            <w:vMerge/>
          </w:tcPr>
          <w:p w14:paraId="5D7125C0" w14:textId="77777777" w:rsidR="000116A5" w:rsidRPr="00A02F86" w:rsidRDefault="000116A5" w:rsidP="001E5D8D"/>
        </w:tc>
        <w:tc>
          <w:tcPr>
            <w:tcW w:w="1202" w:type="dxa"/>
            <w:vMerge/>
          </w:tcPr>
          <w:p w14:paraId="58C215FC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4" w:type="dxa"/>
          </w:tcPr>
          <w:p w14:paraId="28D23938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Multivalent</w:t>
            </w:r>
          </w:p>
        </w:tc>
        <w:tc>
          <w:tcPr>
            <w:tcW w:w="3206" w:type="dxa"/>
          </w:tcPr>
          <w:p w14:paraId="23E9D690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B/Hong Kong/8/1973</w:t>
            </w:r>
          </w:p>
          <w:p w14:paraId="5CD91526" w14:textId="77777777" w:rsidR="000116A5" w:rsidRPr="00A02F86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2F86">
              <w:t>B/Victoria/2/87</w:t>
            </w:r>
          </w:p>
          <w:p w14:paraId="0F0D2D8C" w14:textId="77777777" w:rsidR="000116A5" w:rsidRPr="006458FA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6458FA">
              <w:rPr>
                <w:lang w:val="pt-PT"/>
              </w:rPr>
              <w:t>B/Yamagata/16/1988</w:t>
            </w:r>
          </w:p>
          <w:p w14:paraId="07990611" w14:textId="77777777" w:rsidR="000116A5" w:rsidRPr="006458FA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6458FA">
              <w:rPr>
                <w:lang w:val="pt-PT"/>
              </w:rPr>
              <w:t>B/Jiangsu/10/2003</w:t>
            </w:r>
          </w:p>
          <w:p w14:paraId="148A621E" w14:textId="77777777" w:rsidR="000116A5" w:rsidRPr="006458FA" w:rsidRDefault="000116A5" w:rsidP="001E5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6458FA">
              <w:rPr>
                <w:lang w:val="pt-PT"/>
              </w:rPr>
              <w:t>B/Malaysia/2506/2004</w:t>
            </w:r>
          </w:p>
        </w:tc>
      </w:tr>
    </w:tbl>
    <w:p w14:paraId="65B63CD5" w14:textId="77777777" w:rsidR="000116A5" w:rsidRDefault="000116A5" w:rsidP="000116A5">
      <w:pPr>
        <w:rPr>
          <w:i/>
          <w:iCs/>
          <w:sz w:val="20"/>
          <w:szCs w:val="20"/>
        </w:rPr>
      </w:pPr>
      <w:r w:rsidRPr="00A02F86">
        <w:rPr>
          <w:i/>
          <w:iCs/>
          <w:sz w:val="20"/>
          <w:szCs w:val="20"/>
        </w:rPr>
        <w:t>All constructs enclose M1 gene from strain A/California/06/2009(H1N1)</w:t>
      </w:r>
    </w:p>
    <w:p w14:paraId="33D1F893" w14:textId="77777777" w:rsidR="002C73F8" w:rsidRDefault="002C73F8" w:rsidP="000116A5">
      <w:pPr>
        <w:rPr>
          <w:i/>
          <w:iCs/>
          <w:sz w:val="20"/>
          <w:szCs w:val="20"/>
        </w:rPr>
      </w:pPr>
    </w:p>
    <w:p w14:paraId="5F3E3B27" w14:textId="77777777" w:rsidR="002C73F8" w:rsidRDefault="002C73F8" w:rsidP="000116A5">
      <w:pPr>
        <w:rPr>
          <w:i/>
          <w:iCs/>
          <w:sz w:val="20"/>
          <w:szCs w:val="20"/>
        </w:rPr>
      </w:pPr>
    </w:p>
    <w:p w14:paraId="71D7E973" w14:textId="49B9A760" w:rsidR="002C73F8" w:rsidRDefault="002C73F8" w:rsidP="000116A5">
      <w:pPr>
        <w:rPr>
          <w:i/>
          <w:iCs/>
          <w:sz w:val="20"/>
          <w:szCs w:val="20"/>
        </w:rPr>
      </w:pPr>
      <w:r w:rsidRPr="00A02F86">
        <w:rPr>
          <w:b/>
          <w:bCs/>
        </w:rPr>
        <w:t xml:space="preserve">Table </w:t>
      </w:r>
      <w:r>
        <w:rPr>
          <w:b/>
          <w:bCs/>
        </w:rPr>
        <w:t>2</w:t>
      </w:r>
      <w:r w:rsidRPr="00A02F86">
        <w:t xml:space="preserve">. </w:t>
      </w:r>
      <w:r w:rsidRPr="000116A5">
        <w:rPr>
          <w:rFonts w:cs="Times New Roman"/>
          <w:szCs w:val="24"/>
        </w:rPr>
        <w:t xml:space="preserve">List of influenza </w:t>
      </w:r>
      <w:r w:rsidR="00DB46B9">
        <w:rPr>
          <w:rFonts w:cs="Times New Roman"/>
          <w:szCs w:val="24"/>
        </w:rPr>
        <w:t xml:space="preserve">HA and M1 </w:t>
      </w:r>
      <w:r w:rsidR="00F94874">
        <w:rPr>
          <w:rFonts w:cs="Times New Roman"/>
          <w:szCs w:val="24"/>
        </w:rPr>
        <w:t xml:space="preserve">protein </w:t>
      </w:r>
      <w:r>
        <w:rPr>
          <w:rFonts w:cs="Times New Roman"/>
          <w:szCs w:val="24"/>
        </w:rPr>
        <w:t>sequences</w:t>
      </w:r>
    </w:p>
    <w:tbl>
      <w:tblPr>
        <w:tblStyle w:val="TableGrid"/>
        <w:tblW w:w="88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6583"/>
      </w:tblGrid>
      <w:tr w:rsidR="002C73F8" w14:paraId="13677F00" w14:textId="77777777" w:rsidTr="002C73F8">
        <w:trPr>
          <w:trHeight w:val="484"/>
        </w:trPr>
        <w:tc>
          <w:tcPr>
            <w:tcW w:w="2263" w:type="dxa"/>
            <w:shd w:val="clear" w:color="auto" w:fill="000000" w:themeFill="text1"/>
            <w:vAlign w:val="center"/>
          </w:tcPr>
          <w:p w14:paraId="2BEA87AD" w14:textId="4D76D657" w:rsidR="002C73F8" w:rsidRDefault="002C73F8" w:rsidP="002C73F8">
            <w:pPr>
              <w:jc w:val="center"/>
            </w:pPr>
            <w:r w:rsidRPr="002C73F8">
              <w:rPr>
                <w:color w:val="FFFFFF" w:themeColor="background1"/>
                <w:szCs w:val="24"/>
              </w:rPr>
              <w:t>Strain</w:t>
            </w:r>
          </w:p>
        </w:tc>
        <w:tc>
          <w:tcPr>
            <w:tcW w:w="6583" w:type="dxa"/>
            <w:shd w:val="clear" w:color="auto" w:fill="000000" w:themeFill="text1"/>
            <w:vAlign w:val="center"/>
          </w:tcPr>
          <w:p w14:paraId="5F63D176" w14:textId="3A55C169" w:rsidR="002C73F8" w:rsidRDefault="00DB46B9" w:rsidP="002C73F8">
            <w:pPr>
              <w:jc w:val="center"/>
            </w:pPr>
            <w:r w:rsidRPr="00DB46B9">
              <w:rPr>
                <w:color w:val="FFFFFF" w:themeColor="background1"/>
                <w:szCs w:val="24"/>
              </w:rPr>
              <w:t xml:space="preserve">HA </w:t>
            </w:r>
            <w:r w:rsidR="00F94874">
              <w:rPr>
                <w:color w:val="FFFFFF" w:themeColor="background1"/>
                <w:szCs w:val="24"/>
              </w:rPr>
              <w:t xml:space="preserve">protein </w:t>
            </w:r>
            <w:r w:rsidRPr="00DB46B9">
              <w:rPr>
                <w:color w:val="FFFFFF" w:themeColor="background1"/>
                <w:szCs w:val="24"/>
              </w:rPr>
              <w:t xml:space="preserve">sequence </w:t>
            </w:r>
            <w:r w:rsidR="00F94874">
              <w:rPr>
                <w:color w:val="FFFFFF" w:themeColor="background1"/>
                <w:szCs w:val="24"/>
              </w:rPr>
              <w:t xml:space="preserve">(Group 1 - Subtype </w:t>
            </w:r>
            <w:r w:rsidRPr="00DB46B9">
              <w:rPr>
                <w:color w:val="FFFFFF" w:themeColor="background1"/>
                <w:szCs w:val="24"/>
              </w:rPr>
              <w:t>H1</w:t>
            </w:r>
            <w:r w:rsidR="00F94874">
              <w:rPr>
                <w:color w:val="FFFFFF" w:themeColor="background1"/>
                <w:szCs w:val="24"/>
              </w:rPr>
              <w:t>)</w:t>
            </w:r>
            <w:r w:rsidRPr="00DB46B9">
              <w:rPr>
                <w:color w:val="FFFFFF" w:themeColor="background1"/>
                <w:szCs w:val="24"/>
              </w:rPr>
              <w:t xml:space="preserve"> </w:t>
            </w:r>
          </w:p>
        </w:tc>
      </w:tr>
      <w:tr w:rsidR="002C73F8" w14:paraId="244DC948" w14:textId="77777777" w:rsidTr="002C73F8">
        <w:tc>
          <w:tcPr>
            <w:tcW w:w="2263" w:type="dxa"/>
            <w:vAlign w:val="center"/>
          </w:tcPr>
          <w:p w14:paraId="047FE265" w14:textId="5E39351B" w:rsidR="002C73F8" w:rsidRPr="002C73F8" w:rsidRDefault="002C73F8" w:rsidP="002C73F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  <w:r w:rsidRPr="002C73F8">
              <w:rPr>
                <w:rFonts w:cs="Times New Roman"/>
                <w:color w:val="000000"/>
                <w:sz w:val="18"/>
                <w:szCs w:val="18"/>
              </w:rPr>
              <w:t>/Puerto Rico/8/1934</w:t>
            </w:r>
          </w:p>
        </w:tc>
        <w:tc>
          <w:tcPr>
            <w:tcW w:w="6583" w:type="dxa"/>
            <w:vAlign w:val="bottom"/>
          </w:tcPr>
          <w:p w14:paraId="391CE36E" w14:textId="77777777" w:rsidR="002C73F8" w:rsidRPr="002C73F8" w:rsidRDefault="002C73F8" w:rsidP="003D219E">
            <w:pPr>
              <w:rPr>
                <w:rFonts w:cs="Times New Roman"/>
                <w:sz w:val="18"/>
                <w:szCs w:val="18"/>
              </w:rPr>
            </w:pPr>
            <w:r w:rsidRPr="002C73F8">
              <w:rPr>
                <w:rFonts w:cs="Times New Roman"/>
                <w:color w:val="000000"/>
                <w:sz w:val="16"/>
                <w:szCs w:val="16"/>
              </w:rPr>
              <w:t>MKANLLVLLCALAAADADTICIGYHANNSTDTVDTVLEKNVTVTHSVNLLEDSHNGKLCRLKGIAPLQLGKCNIAGWLLGNPECDPLLPVRSWSYIVETPNSENGICYPGDFIDYEELREQLSSVSSFERFEIFPKESSWPNHNTNGVTAACSHEGKSSFYRNLLWLTEKEGSYPKLKNSYVNKKGKEVLVLWGIHHPPNSKEQQNLYQNENAYVSVVTSNYNRRFTPEIAERPKVRDQAGRMNYYWTLLKPGDTIIFEANGNLIAPMYAFALSRGFGSGIITSNASMHECNTKCQTPLGAINSSLPYQNIHPVTIGECPKYVRSAKLRMVTGLRNIPSIQSRGLFGAIAGFIEGGWTGMIDGWYGYHHQNEQGSGYAADQKSTQNAINGITNKVNTVIEKMNIQFTAVGKEFNKLEKRMENLNKKVDDGFLDIWTYNAELLVLLENERTLDFHDSNVKNLYEKVKSQLKNNAKEIGNGCFEFYHKCDNECMESVRNGTYDYPKYSEESKLNREKVDGVKLESMGIYQILAIYSTVASSLVLLVSLGAISFWMCSNGSLQCRICI</w:t>
            </w:r>
          </w:p>
        </w:tc>
      </w:tr>
      <w:tr w:rsidR="002C73F8" w14:paraId="21A6AA14" w14:textId="77777777" w:rsidTr="002C73F8">
        <w:tc>
          <w:tcPr>
            <w:tcW w:w="2263" w:type="dxa"/>
            <w:vAlign w:val="center"/>
          </w:tcPr>
          <w:p w14:paraId="572F8C39" w14:textId="77777777" w:rsidR="002C73F8" w:rsidRPr="002C73F8" w:rsidRDefault="002C73F8" w:rsidP="002C73F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73F8">
              <w:rPr>
                <w:rFonts w:cs="Times New Roman"/>
                <w:color w:val="000000"/>
                <w:sz w:val="18"/>
                <w:szCs w:val="18"/>
              </w:rPr>
              <w:t>A/USSR/92/1977</w:t>
            </w:r>
          </w:p>
        </w:tc>
        <w:tc>
          <w:tcPr>
            <w:tcW w:w="6583" w:type="dxa"/>
            <w:vAlign w:val="bottom"/>
          </w:tcPr>
          <w:p w14:paraId="562341F8" w14:textId="77777777" w:rsidR="002C73F8" w:rsidRPr="002C73F8" w:rsidRDefault="002C73F8" w:rsidP="003D219E">
            <w:pPr>
              <w:rPr>
                <w:rFonts w:cs="Times New Roman"/>
                <w:sz w:val="16"/>
                <w:szCs w:val="16"/>
              </w:rPr>
            </w:pPr>
            <w:r w:rsidRPr="002C73F8">
              <w:rPr>
                <w:rFonts w:cs="Times New Roman"/>
                <w:color w:val="000000"/>
                <w:sz w:val="16"/>
                <w:szCs w:val="16"/>
              </w:rPr>
              <w:t>MKAKLLVLLCALSATDADTICIGYHANNSTDTVDTVLEKNVTVTHSVNLLEDSHNGKLCRLKGIAPLQLGKCSIAGWILGNPECESLVSKKSWSYIAETPNSENGTCYPGYFADYEELREQLSSVSSFERFEIFPKERSWPKHNVTRGVTASCSHKGKSSFYRNLLWLTEKNGSYPNLSKSYVNNKEKEVLVLWGVHHPSNIEDQKTIYRKENAYVSVVSSNYNRRFTPEIAERPKVRGQAGRINYYWTLLEPGDTIIFEANGNLIAPWHAFALNRGFGSGIITSNASMDECDTKCQTPQGAINSSLPFQNIHPVTIGECPKYVRSTKLRMVTGLRNIPSIQSRGLFGAIAGFIEGGWTGMIDGWYGYHHQNEQGSGYAADQKSTQNAINGITNKVNSVIEKMNTQFTAVGKEFNKLEKRMENLNKKVDDGFLDIWTYNAELLVLLENERTLDFHDSNVKNLYEKVKSQLKNNAKEIGNGCFEFYHKCNNECMESVKNGTYDYPKYSEESKLNREKIDGVKLESMGVYQILAIYSTVASSLVLLVSLGAISFWMCSNGSLQCRICI</w:t>
            </w:r>
          </w:p>
        </w:tc>
      </w:tr>
      <w:tr w:rsidR="002C73F8" w14:paraId="17845102" w14:textId="77777777" w:rsidTr="002C73F8">
        <w:tc>
          <w:tcPr>
            <w:tcW w:w="2263" w:type="dxa"/>
            <w:vAlign w:val="center"/>
          </w:tcPr>
          <w:p w14:paraId="11D772B9" w14:textId="77777777" w:rsidR="002C73F8" w:rsidRPr="002C73F8" w:rsidRDefault="002C73F8" w:rsidP="002C73F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73F8">
              <w:rPr>
                <w:rFonts w:cs="Times New Roman"/>
                <w:color w:val="000000"/>
                <w:sz w:val="18"/>
                <w:szCs w:val="18"/>
              </w:rPr>
              <w:t>A/Texas/36/1991</w:t>
            </w:r>
          </w:p>
        </w:tc>
        <w:tc>
          <w:tcPr>
            <w:tcW w:w="6583" w:type="dxa"/>
            <w:vAlign w:val="bottom"/>
          </w:tcPr>
          <w:p w14:paraId="1158D231" w14:textId="77777777" w:rsidR="002C73F8" w:rsidRPr="002C73F8" w:rsidRDefault="002C73F8" w:rsidP="003D219E">
            <w:pPr>
              <w:rPr>
                <w:rFonts w:cs="Times New Roman"/>
                <w:sz w:val="16"/>
                <w:szCs w:val="16"/>
              </w:rPr>
            </w:pPr>
            <w:r w:rsidRPr="002C73F8">
              <w:rPr>
                <w:rFonts w:cs="Times New Roman"/>
                <w:color w:val="000000"/>
                <w:sz w:val="16"/>
                <w:szCs w:val="16"/>
              </w:rPr>
              <w:t>MKAKLLVLLCAFTATYADTICIGYHANNSTDTVDTVLEKNVTVTHSVNLLEDSHNGKLCRLKGIAPLQLGNCSVAGWILGNPKCESLFSKESWSYIAETPNPENGTCYPGYFADYEELREQLSSVSSFERFEIFPKESSWPNHTVTKGVTASCSHNGKSSFYRNLLWLTEKNGLYPNLSKSYVNNKEKEVLVLWGVHHPSNIRDQRAIYHTENAYVSVVSSHYSRRFTPEIAKRPKVRDQEGRINYYWTLLEPGDTIIFEANGNLIAPWYAFALSRGFGSGIITSNASMDECDAKCQTPQGAINSSLPFQNVHPVTIGECPKYVRSTKLRMVTGLRNIPSIQSRGLFGAIAGFIEGGWTGMIDGWYGYHHQNEQGSGYAADQKSTQNAINGITNKVNSVIEKMNTQFTAVGKEFNKLERRMENLNKKVDDGFLDIWTYNAELLVLLENGRTLDFHDSNVKNLYEKVKSQLKNNAKEIGNGCFEFYHKCNNECMESVKNGTYDYPKYSEESKLNRGKIDGVKLESMGVYQILAIYSTVASSLVLLVSLGAISFWMCSNGSLQCRICI</w:t>
            </w:r>
          </w:p>
        </w:tc>
      </w:tr>
      <w:tr w:rsidR="002C73F8" w14:paraId="0FE9826F" w14:textId="77777777" w:rsidTr="002C73F8">
        <w:tc>
          <w:tcPr>
            <w:tcW w:w="2263" w:type="dxa"/>
            <w:vAlign w:val="center"/>
          </w:tcPr>
          <w:p w14:paraId="4A247DD6" w14:textId="77777777" w:rsidR="002C73F8" w:rsidRPr="002C73F8" w:rsidRDefault="002C73F8" w:rsidP="002C73F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73F8">
              <w:rPr>
                <w:rFonts w:cs="Times New Roman"/>
                <w:color w:val="000000"/>
                <w:sz w:val="18"/>
                <w:szCs w:val="18"/>
              </w:rPr>
              <w:t>A/New Caledonia/20/1999</w:t>
            </w:r>
          </w:p>
        </w:tc>
        <w:tc>
          <w:tcPr>
            <w:tcW w:w="6583" w:type="dxa"/>
            <w:vAlign w:val="bottom"/>
          </w:tcPr>
          <w:p w14:paraId="74FC58D9" w14:textId="77777777" w:rsidR="002C73F8" w:rsidRPr="002C73F8" w:rsidRDefault="002C73F8" w:rsidP="003D219E">
            <w:pPr>
              <w:rPr>
                <w:rFonts w:cs="Times New Roman"/>
                <w:sz w:val="16"/>
                <w:szCs w:val="16"/>
              </w:rPr>
            </w:pPr>
            <w:r w:rsidRPr="002C73F8">
              <w:rPr>
                <w:rFonts w:cs="Times New Roman"/>
                <w:color w:val="000000"/>
                <w:sz w:val="16"/>
                <w:szCs w:val="16"/>
              </w:rPr>
              <w:t>MKAKLLVLLCTFTATYADTICIGYHANNSTDTVDTVLEKNVTVTHSVNLLEDSHNGKLCLLKGIAPLQLGNCSVAGWILGNPECELLISKESWSYIVETPNPENGTCYPGYFADYEELREQLSSVSSFERFEIFPKESSWPNHTVTGVSASCSHNGKSSFYRNLLWLTGKNGLYPNLSKSYVNNKEKEVLVLWGVHHPPNIGNQRALYHTENAYVSVVSSHYSRRFTPEIAKRPKVRDQEGRINYYWTLLEPGDTIIFEANGNLIAPWYAFALSRGFGSGIITSNAPMDECDAKCQTPQGAINSSLPFQNVHPVTIGECPKYVRSAKLRMVTGLRNIPSIQSRGLFGAIAGFIEGGWTGMVDGWYGYHHQNEQGSGYAADQKSTQNAINGITNKVNSVIEKMNTQFTAVGKEFNKLERRMENLNKKVDDGFLDIWTYNAELLVLLENERTLDFHDSNVKNLYEKVKSQLKNNAKEIGNGCFEFYHKCNNECMESVKNGTYDYPKYSEESKLNREKIDGVKLESMGVYQILAIYSTVASSLVLLVSLGAISFWMCSNGSLQCRICI</w:t>
            </w:r>
          </w:p>
        </w:tc>
      </w:tr>
      <w:tr w:rsidR="002C73F8" w14:paraId="6593AD44" w14:textId="77777777" w:rsidTr="002C73F8">
        <w:tc>
          <w:tcPr>
            <w:tcW w:w="2263" w:type="dxa"/>
            <w:vAlign w:val="center"/>
          </w:tcPr>
          <w:p w14:paraId="0C3D8AB5" w14:textId="77777777" w:rsidR="002C73F8" w:rsidRPr="002C73F8" w:rsidRDefault="002C73F8" w:rsidP="002C73F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73F8">
              <w:rPr>
                <w:rFonts w:cs="Times New Roman"/>
                <w:color w:val="000000"/>
                <w:sz w:val="18"/>
                <w:szCs w:val="18"/>
              </w:rPr>
              <w:t>A/Brisbane/59/2007</w:t>
            </w:r>
          </w:p>
        </w:tc>
        <w:tc>
          <w:tcPr>
            <w:tcW w:w="6583" w:type="dxa"/>
            <w:vAlign w:val="bottom"/>
          </w:tcPr>
          <w:p w14:paraId="2FFF05F1" w14:textId="77777777" w:rsidR="002C73F8" w:rsidRPr="002C73F8" w:rsidRDefault="002C73F8" w:rsidP="003D219E">
            <w:pPr>
              <w:rPr>
                <w:rFonts w:cs="Times New Roman"/>
                <w:sz w:val="16"/>
                <w:szCs w:val="16"/>
              </w:rPr>
            </w:pPr>
            <w:r w:rsidRPr="002C73F8">
              <w:rPr>
                <w:rFonts w:cs="Times New Roman"/>
                <w:color w:val="000000"/>
                <w:sz w:val="16"/>
                <w:szCs w:val="16"/>
              </w:rPr>
              <w:t>MKVKLLVLLCTFTATYADTICIGYHANNSTDTVDTVLEKNVTVTHSVNLLENSHNGKLCLLKGIAPLQLGNCSVAGWILGNPECELLISKESWSYIVEKPNPENGTCYPGHFADYEELREQLSSVSSFERFEIFPKESSWPNHTVTGVSASCSHNGESSFYRNLLWLTGKNGLYPNLSKSYANNKEKEVLVLWGVHHPPNIGNQKALYHTENAYVSVVSSHYSRKFTPEIAKRPKVRDQEGRINYYWTLLEPGDTIIFEANGNLIAPRYAFALSRGFGSGIINSNAPMDKCDAKCQTPQGAINSSLPFQNVHPVTIGECPKYVRSAKLRMVTGLRNIPSIQSRGLFGAIAGFIEGGWTGMVDGWYGYHHQNEQGSGYAADQKSTQNAINGITNKVNSVIEKMNTQFTAVGKEFNKLERRMENLNKKVDDGFIDIWTYNAELLVLLENERTLDFHDSNVKNLYEKVKSQLKNNAKEIGNGCFEFYHKCNDECMESVKNGTYDYPKYSEESKLNREKIDGVKLESMGVYQILAIYSTVASSLVLLVSLGAISFWMCSNGSLQCRICI</w:t>
            </w:r>
          </w:p>
        </w:tc>
      </w:tr>
      <w:tr w:rsidR="007A7F87" w14:paraId="1C02C4A0" w14:textId="77777777" w:rsidTr="00011D66">
        <w:tc>
          <w:tcPr>
            <w:tcW w:w="2263" w:type="dxa"/>
            <w:shd w:val="clear" w:color="auto" w:fill="000000" w:themeFill="text1"/>
            <w:vAlign w:val="center"/>
          </w:tcPr>
          <w:p w14:paraId="0FCC7F1D" w14:textId="0F7F453E" w:rsidR="007A7F87" w:rsidRPr="00011D66" w:rsidRDefault="007A7F87" w:rsidP="00011D66">
            <w:pPr>
              <w:jc w:val="center"/>
              <w:rPr>
                <w:color w:val="FFFFFF" w:themeColor="background1"/>
                <w:szCs w:val="24"/>
              </w:rPr>
            </w:pPr>
            <w:r w:rsidRPr="00011D66">
              <w:rPr>
                <w:color w:val="FFFFFF" w:themeColor="background1"/>
                <w:szCs w:val="24"/>
              </w:rPr>
              <w:lastRenderedPageBreak/>
              <w:t>Strain</w:t>
            </w:r>
          </w:p>
        </w:tc>
        <w:tc>
          <w:tcPr>
            <w:tcW w:w="6583" w:type="dxa"/>
            <w:shd w:val="clear" w:color="auto" w:fill="000000" w:themeFill="text1"/>
            <w:vAlign w:val="center"/>
          </w:tcPr>
          <w:p w14:paraId="33353A1A" w14:textId="09F27A1E" w:rsidR="007A7F87" w:rsidRPr="00011D66" w:rsidRDefault="007A7F87" w:rsidP="00011D66">
            <w:pPr>
              <w:spacing w:before="0" w:after="0"/>
              <w:jc w:val="center"/>
              <w:rPr>
                <w:color w:val="FFFFFF" w:themeColor="background1"/>
                <w:szCs w:val="24"/>
              </w:rPr>
            </w:pPr>
            <w:r w:rsidRPr="00011D66">
              <w:rPr>
                <w:color w:val="FFFFFF" w:themeColor="background1"/>
                <w:szCs w:val="24"/>
              </w:rPr>
              <w:t xml:space="preserve">HA </w:t>
            </w:r>
            <w:r w:rsidR="00F94874">
              <w:rPr>
                <w:color w:val="FFFFFF" w:themeColor="background1"/>
                <w:szCs w:val="24"/>
              </w:rPr>
              <w:t xml:space="preserve">protein </w:t>
            </w:r>
            <w:r w:rsidRPr="00011D66">
              <w:rPr>
                <w:color w:val="FFFFFF" w:themeColor="background1"/>
                <w:szCs w:val="24"/>
              </w:rPr>
              <w:t xml:space="preserve">sequence </w:t>
            </w:r>
            <w:r w:rsidR="00F94874">
              <w:rPr>
                <w:color w:val="FFFFFF" w:themeColor="background1"/>
                <w:szCs w:val="24"/>
              </w:rPr>
              <w:t>(Group 1 - Subtype</w:t>
            </w:r>
            <w:r w:rsidR="00F94874" w:rsidRPr="00011D66">
              <w:rPr>
                <w:color w:val="FFFFFF" w:themeColor="background1"/>
                <w:szCs w:val="24"/>
              </w:rPr>
              <w:t xml:space="preserve"> </w:t>
            </w:r>
            <w:r w:rsidRPr="00011D66">
              <w:rPr>
                <w:color w:val="FFFFFF" w:themeColor="background1"/>
                <w:szCs w:val="24"/>
              </w:rPr>
              <w:t>H3</w:t>
            </w:r>
            <w:r w:rsidR="00F94874">
              <w:rPr>
                <w:color w:val="FFFFFF" w:themeColor="background1"/>
                <w:szCs w:val="24"/>
              </w:rPr>
              <w:t>)</w:t>
            </w:r>
          </w:p>
        </w:tc>
      </w:tr>
      <w:tr w:rsidR="007A7F87" w14:paraId="5AC52666" w14:textId="77777777" w:rsidTr="00167514">
        <w:tc>
          <w:tcPr>
            <w:tcW w:w="2263" w:type="dxa"/>
            <w:vAlign w:val="center"/>
          </w:tcPr>
          <w:p w14:paraId="538667C2" w14:textId="507CD19B" w:rsidR="007A7F87" w:rsidRPr="00167514" w:rsidRDefault="007A7F87" w:rsidP="0016751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514">
              <w:rPr>
                <w:rFonts w:cs="Times New Roman"/>
                <w:color w:val="000000"/>
                <w:sz w:val="18"/>
                <w:szCs w:val="18"/>
              </w:rPr>
              <w:t>A/Hong Kong/1/1968</w:t>
            </w:r>
          </w:p>
        </w:tc>
        <w:tc>
          <w:tcPr>
            <w:tcW w:w="6583" w:type="dxa"/>
            <w:vAlign w:val="bottom"/>
          </w:tcPr>
          <w:p w14:paraId="66475CEF" w14:textId="5F81F6CE" w:rsidR="007A7F87" w:rsidRPr="00167514" w:rsidRDefault="007A7F87" w:rsidP="007A7F8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67514">
              <w:rPr>
                <w:rFonts w:cs="Times New Roman"/>
                <w:color w:val="000000"/>
                <w:sz w:val="16"/>
                <w:szCs w:val="16"/>
              </w:rPr>
              <w:t>MKTIIALSYIFCLALGQDLPGNDNSTATLCLGHHAVPNGTLVKTITDDQIEVTNATELVQSSSTGKICNNPHRILDGIDCTLIDALLGDPHCDVFQNETWDLFVERSKAFSNCYPYDVPDYASLRSLVASSGTLEFITEGFTWTGVTQNGGSNACKRGPGSGFFSRLNWLTKSGSTYPVLNVTMPNNDNFDKLYIWGVHHPSTNQEQTSLYVQASGRVTVSTRRSQQTIIPNIGSRPWVRGLSSRISIYWTIVKPGDVLVINSNGNLIAPRGYFKMRTGKSSIMRSDAPIDTCISECITPNGSIPNDKPFQNVNKITYGACPKYVKQNTLKLATGMRNVPEKQTRGLFGAIAGFIENGWEGMIDGWYGFRHQNSEGTGQAADLKSTQAAIDQINGKLNRVIEKTNEKFHQIEKEFSEVEGRIQDLEKYVEDTKIDLWSYNAELLVALENQHTIDLTDSEMNKLFEKTRRQLRENAEDMGNGCFKIYHKCDNACIESIRNGTYDHDVYRDEALNNRFQIKGVELKSGYKDWILWISFAISCFLLCVVLLGFIMWACQRGNIRCNICI</w:t>
            </w:r>
          </w:p>
        </w:tc>
      </w:tr>
      <w:tr w:rsidR="007A7F87" w14:paraId="17E5AAD1" w14:textId="77777777" w:rsidTr="00167514">
        <w:tc>
          <w:tcPr>
            <w:tcW w:w="2263" w:type="dxa"/>
            <w:vAlign w:val="center"/>
          </w:tcPr>
          <w:p w14:paraId="70734780" w14:textId="17E63254" w:rsidR="007A7F87" w:rsidRPr="00167514" w:rsidRDefault="007A7F87" w:rsidP="0016751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514">
              <w:rPr>
                <w:rFonts w:cs="Times New Roman"/>
                <w:color w:val="000000"/>
                <w:sz w:val="18"/>
                <w:szCs w:val="18"/>
              </w:rPr>
              <w:t>A/England/321/77</w:t>
            </w:r>
          </w:p>
        </w:tc>
        <w:tc>
          <w:tcPr>
            <w:tcW w:w="6583" w:type="dxa"/>
            <w:vAlign w:val="bottom"/>
          </w:tcPr>
          <w:p w14:paraId="118AE0FB" w14:textId="75256CCC" w:rsidR="007A7F87" w:rsidRPr="00167514" w:rsidRDefault="007A7F87" w:rsidP="007A7F8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67514">
              <w:rPr>
                <w:rFonts w:cs="Times New Roman"/>
                <w:color w:val="000000"/>
                <w:sz w:val="16"/>
                <w:szCs w:val="16"/>
              </w:rPr>
              <w:t>MKTIIALSYIFCQVLAQNLPGNDNSTATLCLGHHAVPNGTLVKTITNDQIEVTNATELVQSSSTGRICDSPHRILDGKNCTLIDALLGDPHCDGFQNEKWDLFVERSKAFSNCYPYDVPDYASLRSLVASSGTLEFINEGFNWTGVTQNGGSYACKRGPDNSFFSRLNWLYKSESTYPVLNVTMPNNDNFDKLYIWGVHHPSTDKEQTKLYVQASGRVTVSTKRSQQTIIPNVGSRPWVRGLSSRISIYWTIVKPGDILLINSNGNLIAPRGYFKIRTGKSSIMRSDAPIGTCSSECITPNGSIPNDKPFQNVNKITYGACPKYVKQNTLKLATGMRNVPEKQTRGIFGAIAGFIENGWEGMIDGWYGFRHQNSEGTGQAADLKSTQAAIDQINGKLNRVIEKTNEKFHQIEKEFSEVEGRIQDLEKYVEDTKIDLWSYNAELLVALENQHTIDLTDSEMNKLFEKTRRQLRENAEDMGNGCFKIYHKCDNACIGSIRNGTYDHDVYRDEALNNRFQIKGVELKSGYKDWILWISFAISCFLLCVVLLGFIMWACQKGNIRCNICI</w:t>
            </w:r>
          </w:p>
        </w:tc>
      </w:tr>
      <w:tr w:rsidR="007A7F87" w14:paraId="17723AC3" w14:textId="77777777" w:rsidTr="00167514">
        <w:tc>
          <w:tcPr>
            <w:tcW w:w="2263" w:type="dxa"/>
            <w:vAlign w:val="center"/>
          </w:tcPr>
          <w:p w14:paraId="45B84716" w14:textId="37CBB55D" w:rsidR="007A7F87" w:rsidRPr="00167514" w:rsidRDefault="007A7F87" w:rsidP="0016751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514">
              <w:rPr>
                <w:rFonts w:cs="Times New Roman"/>
                <w:color w:val="000000"/>
                <w:sz w:val="18"/>
                <w:szCs w:val="18"/>
              </w:rPr>
              <w:t>A/Sichuan/2/1987</w:t>
            </w:r>
          </w:p>
        </w:tc>
        <w:tc>
          <w:tcPr>
            <w:tcW w:w="6583" w:type="dxa"/>
            <w:vAlign w:val="bottom"/>
          </w:tcPr>
          <w:p w14:paraId="498BE8E3" w14:textId="1CF96FF4" w:rsidR="007A7F87" w:rsidRPr="00167514" w:rsidRDefault="007A7F87" w:rsidP="007A7F8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67514">
              <w:rPr>
                <w:rFonts w:cs="Times New Roman"/>
                <w:color w:val="000000"/>
                <w:sz w:val="16"/>
                <w:szCs w:val="16"/>
              </w:rPr>
              <w:t>MKTIIALSYIFCLVFAQKLPGNDNSTATLCLGHHAVPNGTLVKTITNDQIEVTNATELVQSSSTGRICDSPHRILDGKNCTLIDALLGDPHCDGFQNEKWDLFVERSKAYSNCYPYDVPDYASLRSLVASSGTLEFINEDFNWTGVTQSGGSYACKRGSVNSFFSRLNWLHKSEYKYPALNVTMPNNGKFDKLYIWGVHHPITDREQTNLYVRASGRVTVSTKRSQQTVIPNIGSRPWVRGLSSRISIYWTIVKPGDILLINSTGNLIAPRGYFKIRTGKSSIMRSDAPIGTCSSECITPNGSIPNDKPFQNVNKITYGACPRYVKQNTLKLATGMRNVPEKQTRGIFGAIAGFIENGWEGMVDGWYGFRHQNSEGTGQAADLKSTQAAIDQINGKLNRLIEKTNEKFHQIEKEFSEVEGRIQDLEKYVEDTKIDLWSYNAELLVALENQHTIDLTDSEMNKLFEKTRRQLRENAEDMGNGCFKIYHKCDNACIGSIRNGTYDHDVYRDEALNNRFQIKGVELKSGYKDWILWISFAISCFLLCVVLLGFIMWACQKGNIRCNICI</w:t>
            </w:r>
          </w:p>
        </w:tc>
      </w:tr>
      <w:tr w:rsidR="007A7F87" w14:paraId="3800727B" w14:textId="77777777" w:rsidTr="00167514">
        <w:tc>
          <w:tcPr>
            <w:tcW w:w="2263" w:type="dxa"/>
            <w:vAlign w:val="center"/>
          </w:tcPr>
          <w:p w14:paraId="14450CB4" w14:textId="28489BD7" w:rsidR="007A7F87" w:rsidRPr="00167514" w:rsidRDefault="007A7F87" w:rsidP="0016751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514">
              <w:rPr>
                <w:rFonts w:cs="Times New Roman"/>
                <w:color w:val="000000"/>
                <w:sz w:val="18"/>
                <w:szCs w:val="18"/>
              </w:rPr>
              <w:t>A/Johannesburg/33/94</w:t>
            </w:r>
          </w:p>
        </w:tc>
        <w:tc>
          <w:tcPr>
            <w:tcW w:w="6583" w:type="dxa"/>
            <w:vAlign w:val="bottom"/>
          </w:tcPr>
          <w:p w14:paraId="38052245" w14:textId="048F436D" w:rsidR="007A7F87" w:rsidRPr="00167514" w:rsidRDefault="007A7F87" w:rsidP="007A7F8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67514">
              <w:rPr>
                <w:rFonts w:cs="Times New Roman"/>
                <w:color w:val="000000"/>
                <w:sz w:val="16"/>
                <w:szCs w:val="16"/>
              </w:rPr>
              <w:t>MKTIIALSYILCLVFAQKLPGNDNSTATLCLGHHAVPNGTLVKTITNDQIEVTNATELVQSSPTGRICDSPHRILDGKNCTLIDALLGDPHCDGFQNKEWDLFVERSKAYSNCYPYDVPDYASLRSLVASSGTLEFINENFNWTGVAQDGKSYACKRGSVNSFFSRLNWLHKLEYKYPALNVTMPNNGKFDKLYIWGVHHPSTDSDQTSLYVRASGRVTVSTKRSQQTVIPDIGYRPWVRGQSSRIGIYWTIVKPGDILLINSTGNLIAPRGYFKIRNGKSSIMRSDAPIGNCSSECITPNGSIPNDKPFQNVNRITYGACPRYVKQNTLKLATGMRNVPEKQTRGIFGAIAGFIENGWEGMVDGWYGFRHQNSEGTGQAADLKSTQAAIDQINGKLNRLVEKTNEKFHQIEKEFSEVEGRIQDLEKYVEDTKIDLWSYNAELLVALENQHTIDLTDSEMNKLFERTRKQLRENAEDMGNGCFKIYHKCDNACIGSIRNGTYDHDVYRDEALNNRFQIKGVELKSGYKDWILWISFAISCFLLCVVLLGFIMWACQKGNIRCNICI</w:t>
            </w:r>
          </w:p>
        </w:tc>
      </w:tr>
      <w:tr w:rsidR="007A7F87" w14:paraId="04BF1009" w14:textId="77777777" w:rsidTr="00167514">
        <w:tc>
          <w:tcPr>
            <w:tcW w:w="2263" w:type="dxa"/>
            <w:vAlign w:val="center"/>
          </w:tcPr>
          <w:p w14:paraId="0434A21E" w14:textId="071A688B" w:rsidR="007A7F87" w:rsidRPr="00167514" w:rsidRDefault="007A7F87" w:rsidP="0016751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514">
              <w:rPr>
                <w:rFonts w:cs="Times New Roman"/>
                <w:color w:val="000000"/>
                <w:sz w:val="18"/>
                <w:szCs w:val="18"/>
              </w:rPr>
              <w:t>A/Fujian/411/2002</w:t>
            </w:r>
          </w:p>
        </w:tc>
        <w:tc>
          <w:tcPr>
            <w:tcW w:w="6583" w:type="dxa"/>
            <w:vAlign w:val="bottom"/>
          </w:tcPr>
          <w:p w14:paraId="723C0CAC" w14:textId="1B295BF7" w:rsidR="007A7F87" w:rsidRPr="00167514" w:rsidRDefault="007A7F87" w:rsidP="007A7F8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67514">
              <w:rPr>
                <w:rFonts w:cs="Times New Roman"/>
                <w:color w:val="000000"/>
                <w:sz w:val="16"/>
                <w:szCs w:val="16"/>
              </w:rPr>
              <w:t>MKTIIALSYILCLVFSQKLPGNDNSTATLCLGHHAVPNGTIVKTITNDQIEVTNATELVQSSSTGGICDSPHQILDGENCTLIDALLGDPQCDGFQNKKWDLFVERSKAYSNCYPYDVPDYASLRSLVASSGTLEFNNESFNWAGVTQNGTSSACKRRSNKSFFSRLNWLTQLKYKYPALNVTMPNNEKFDKLYIWGVHHPVTDSDQISLYAQASGRITVSTKRSQQTVIPNIGYRPRVRDISSRISIYWTIVKPGDILLINSTGNLIAPRGYFKIRSGKSSIMRSDAPIGKCNSECITPNGSIPNDKPFQNVNRITYGACPRYVKQNTLKLATGMRNVPEKQTRGIFGAIAGFIENGWEGMVDGWYGFRHQNSEGTGQAADLKSTQAAINQINGKLNRLIGKTNEKFHQIEKEFSEVEGRIQDLEKYVEDTKIDLWSYNAELLVALENQHTIDLTDSEMNKLFERTKKQLRENAEDMGNGCFKIYHKCDNACIESIRNGTYDHDVYRDEALNNRFQIKGVELKSGYKDWILWISFAISCFLLCVALLGFIMWACQKGNIRCNICI</w:t>
            </w:r>
          </w:p>
        </w:tc>
      </w:tr>
    </w:tbl>
    <w:p w14:paraId="06532AC2" w14:textId="77777777" w:rsidR="00F94874" w:rsidRDefault="00F94874">
      <w:r>
        <w:br w:type="page"/>
      </w:r>
    </w:p>
    <w:tbl>
      <w:tblPr>
        <w:tblStyle w:val="TableGrid"/>
        <w:tblW w:w="88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6583"/>
      </w:tblGrid>
      <w:tr w:rsidR="00F03E5D" w14:paraId="34A39604" w14:textId="77777777" w:rsidTr="00836306">
        <w:tc>
          <w:tcPr>
            <w:tcW w:w="2263" w:type="dxa"/>
            <w:shd w:val="clear" w:color="auto" w:fill="000000" w:themeFill="text1"/>
            <w:vAlign w:val="center"/>
          </w:tcPr>
          <w:p w14:paraId="5229AB86" w14:textId="60ADCB0A" w:rsidR="00F03E5D" w:rsidRPr="00836306" w:rsidRDefault="00F03E5D" w:rsidP="00836306">
            <w:pPr>
              <w:jc w:val="center"/>
              <w:rPr>
                <w:color w:val="FFFFFF" w:themeColor="background1"/>
                <w:szCs w:val="24"/>
              </w:rPr>
            </w:pPr>
            <w:r w:rsidRPr="00836306">
              <w:rPr>
                <w:color w:val="FFFFFF" w:themeColor="background1"/>
                <w:szCs w:val="24"/>
              </w:rPr>
              <w:lastRenderedPageBreak/>
              <w:t>Strain</w:t>
            </w:r>
          </w:p>
        </w:tc>
        <w:tc>
          <w:tcPr>
            <w:tcW w:w="6583" w:type="dxa"/>
            <w:shd w:val="clear" w:color="auto" w:fill="000000" w:themeFill="text1"/>
            <w:vAlign w:val="center"/>
          </w:tcPr>
          <w:p w14:paraId="23A60F3E" w14:textId="4D2DC83F" w:rsidR="00F03E5D" w:rsidRPr="00836306" w:rsidRDefault="005A781B" w:rsidP="00836306">
            <w:pPr>
              <w:spacing w:before="0" w:after="0"/>
              <w:jc w:val="center"/>
              <w:rPr>
                <w:color w:val="FFFFFF" w:themeColor="background1"/>
                <w:szCs w:val="24"/>
              </w:rPr>
            </w:pPr>
            <w:r w:rsidRPr="00836306">
              <w:rPr>
                <w:color w:val="FFFFFF" w:themeColor="background1"/>
                <w:szCs w:val="24"/>
              </w:rPr>
              <w:t xml:space="preserve">HA </w:t>
            </w:r>
            <w:r w:rsidR="00F94874">
              <w:rPr>
                <w:color w:val="FFFFFF" w:themeColor="background1"/>
                <w:szCs w:val="24"/>
              </w:rPr>
              <w:t xml:space="preserve">protein </w:t>
            </w:r>
            <w:r w:rsidRPr="00836306">
              <w:rPr>
                <w:color w:val="FFFFFF" w:themeColor="background1"/>
                <w:szCs w:val="24"/>
              </w:rPr>
              <w:t xml:space="preserve">sequence </w:t>
            </w:r>
            <w:r w:rsidR="00F94874">
              <w:rPr>
                <w:color w:val="FFFFFF" w:themeColor="background1"/>
                <w:szCs w:val="24"/>
              </w:rPr>
              <w:t xml:space="preserve">(Group 2 – Subtype </w:t>
            </w:r>
            <w:r w:rsidRPr="00836306">
              <w:rPr>
                <w:color w:val="FFFFFF" w:themeColor="background1"/>
                <w:szCs w:val="24"/>
              </w:rPr>
              <w:t>B</w:t>
            </w:r>
            <w:r w:rsidR="00F94874">
              <w:rPr>
                <w:color w:val="FFFFFF" w:themeColor="background1"/>
                <w:szCs w:val="24"/>
              </w:rPr>
              <w:t>)</w:t>
            </w:r>
          </w:p>
        </w:tc>
      </w:tr>
      <w:tr w:rsidR="00F03E5D" w14:paraId="0DE934C6" w14:textId="77777777" w:rsidTr="00836306">
        <w:tc>
          <w:tcPr>
            <w:tcW w:w="2263" w:type="dxa"/>
            <w:vAlign w:val="center"/>
          </w:tcPr>
          <w:p w14:paraId="02BEDECA" w14:textId="0741C4AD" w:rsidR="00F03E5D" w:rsidRPr="00836306" w:rsidRDefault="00F03E5D" w:rsidP="008363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B/Hong Kong/8/1973</w:t>
            </w:r>
          </w:p>
        </w:tc>
        <w:tc>
          <w:tcPr>
            <w:tcW w:w="6583" w:type="dxa"/>
            <w:vAlign w:val="bottom"/>
          </w:tcPr>
          <w:p w14:paraId="6F759BDC" w14:textId="0122D71A" w:rsidR="00F03E5D" w:rsidRPr="00836306" w:rsidRDefault="00F03E5D" w:rsidP="00F03E5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KAIIVLLMVVTSNADRICTGITSSNSPHVVKTATQGEVNVTGVIPLTTTPTKSHFANLKGTQTRGKLCPNCLNCTDLDVALGRPKCMGTIPSAKASILHEVKPVTSGCFPIMHDRTKIRQLPNLLRGYENIRLSARNVTNAETAPGGPYIVGTSGSCPNVTNGNGFFATMAWAVPKNKTATNPLTVEVPYICTKGEDQITVWGFHSDDETQMVKLYGDSKPQKFTSSANGVTTHYVSQIGGFPNQAEDEGLPQSGRIVVDYMVQKPGKTGTIA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      </w:r>
          </w:p>
        </w:tc>
      </w:tr>
      <w:tr w:rsidR="00F03E5D" w14:paraId="48C8DEE0" w14:textId="77777777" w:rsidTr="00836306">
        <w:tc>
          <w:tcPr>
            <w:tcW w:w="2263" w:type="dxa"/>
            <w:vAlign w:val="center"/>
          </w:tcPr>
          <w:p w14:paraId="6F20BFC8" w14:textId="30A2A10A" w:rsidR="00F03E5D" w:rsidRPr="00836306" w:rsidRDefault="00F03E5D" w:rsidP="008363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B/Victoria/2/87</w:t>
            </w:r>
          </w:p>
        </w:tc>
        <w:tc>
          <w:tcPr>
            <w:tcW w:w="6583" w:type="dxa"/>
            <w:vAlign w:val="bottom"/>
          </w:tcPr>
          <w:p w14:paraId="566A5843" w14:textId="6A08D6FF" w:rsidR="00F03E5D" w:rsidRPr="00836306" w:rsidRDefault="00F03E5D" w:rsidP="00F03E5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KAIIVLLMVVTSNADRICTGITSSNSPHVVKTATQGEVNVTGVIPLTTTPTKSHFANLKGTKTRGKLCPKCLNCTDLDVALGRPKCTGTIPSAKASILHEVKPVTSGCFPIMHDRTKIRQLPNLLRGYEHIRLSTHNVINAETAPGGPYKVGTSGSCPNVTNGNGFFATMAWAVPKNDNNKTATNPLTVEVPYICTEGEDQITVWGFHSDNEAQMVKLYGDSKPQKFTSSANGVTTHYVSQIGGFPNQAEDGGLPQSGRIVVDYMVQKSGKTGTITYQRGILLPQKVWCASGRSKVIKGSLPLIGEADCLHEKYGGLNKSKPYYTGEHAKAIGNCPIWVKTPLKLANGTKYRPPAKLLKEKGFFGAIAGFLEGGWEGMIAGWHGYTSHGAHGVAVAADLKSTQEAINKITKNLNSLSELEVKNLQRLSGAMDELHNKILELDEKVDDLRADTISSQIELAVLLSNEGIINSEDEHLLALERKLKKMLGPSAVEIGNGCFETKHKCNQTCLDRIAAGTFNAGEFSLPTFDSLNITAASLNDDGLDNHTILLYYSTAASSLAVTLMIAIFIVYMVSRDNVSCSICL</w:t>
            </w:r>
          </w:p>
        </w:tc>
      </w:tr>
      <w:tr w:rsidR="00F03E5D" w14:paraId="46C2BFCC" w14:textId="77777777" w:rsidTr="00836306">
        <w:tc>
          <w:tcPr>
            <w:tcW w:w="2263" w:type="dxa"/>
            <w:vAlign w:val="center"/>
          </w:tcPr>
          <w:p w14:paraId="5D1B1DBA" w14:textId="702CDC39" w:rsidR="00F03E5D" w:rsidRPr="00836306" w:rsidRDefault="00F03E5D" w:rsidP="008363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B/Yamagata/16/1988</w:t>
            </w:r>
          </w:p>
        </w:tc>
        <w:tc>
          <w:tcPr>
            <w:tcW w:w="6583" w:type="dxa"/>
            <w:vAlign w:val="bottom"/>
          </w:tcPr>
          <w:p w14:paraId="7450470D" w14:textId="0409684D" w:rsidR="00F03E5D" w:rsidRPr="00836306" w:rsidRDefault="00F03E5D" w:rsidP="00F03E5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KAIIVLLMVVTSNADRICTGITSSNSPHVVKTATQGEVNVTGVIPLTTTPTKSHFANLKGTKTRGKLCPNCLNCTDLDVALGRPMCMGTIPSAKASILHEVRPVTSGCFPIMHDRTKIRQLPNLLRGYENIRLSTHNVINAERAPGGPYRLGTSGSCPNVTSRNGFFATMAWAVPRDNKTATNPLTVEVPYICTKGEDQITVWGFHSDDKTQMKNLYGDSNPQKFTSSANGVTTHYVSQIGDFPNQTEDGGLPQSGRIVVDYMVQKPG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IAIFIVYMVSRDNVSCSICL</w:t>
            </w:r>
          </w:p>
        </w:tc>
      </w:tr>
      <w:tr w:rsidR="00F03E5D" w14:paraId="5526EE4C" w14:textId="77777777" w:rsidTr="00836306">
        <w:tc>
          <w:tcPr>
            <w:tcW w:w="2263" w:type="dxa"/>
            <w:vAlign w:val="center"/>
          </w:tcPr>
          <w:p w14:paraId="3844DB8A" w14:textId="77F31388" w:rsidR="00F03E5D" w:rsidRPr="00836306" w:rsidRDefault="00F03E5D" w:rsidP="008363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B/Jiangsu/10/2003</w:t>
            </w:r>
          </w:p>
        </w:tc>
        <w:tc>
          <w:tcPr>
            <w:tcW w:w="6583" w:type="dxa"/>
            <w:vAlign w:val="bottom"/>
          </w:tcPr>
          <w:p w14:paraId="44A6FC39" w14:textId="43414623" w:rsidR="00F03E5D" w:rsidRPr="00836306" w:rsidRDefault="00F03E5D" w:rsidP="00F03E5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KAIIVLLMVVTSNADRICTGITSSNSPHVVKTATQGEVNVTGVIPLTTTPTKSYFANLKGTRTRGKLCPDCLNCTDLDVALGRPMCVGTTPSAKASILHEVRPVTSGCFPIMHDRTKIRQLPNLLRGYENIRLSTQNVIDAENAPGGPYRLGTSRSCPNATSKSGFFATMAWAVPKDNNKNATNPLTVEVPYVCTEGEDQITVWGFHSDNKTQMKNLYGDSNPQKFTSSANGVTTHYVSQIGGFPAQTEDEGLPQSGRIVVDYMVQKPRKTGTIVYQRGVLLPQKVWCASGRSKVIKGSLPLIGEADCLHEKYGGLNKSKPYYTGEHAKAIGNCPIWVKTPLKLANGTKYRPPAKLLKERGFFGAIAGFLEGGWEGMIAGWHGYTSHGAHGVAVAADLKSTQEAINKITKNLNSLSELEVKNLQRLSGAMDELHNEILELDEKVDDLRADTISSQIELAVLLSNEGIINSEDEHLLALERKLKKMLGPSAVDIGNGCFETKHKCNQTCLDRIAAGTFNAGEFSLPTFDSLNITAASLNDDGLDNHTILLYYSTAASSLAVTLMLAIFIVYMVSRDNVSCSICL</w:t>
            </w:r>
          </w:p>
        </w:tc>
      </w:tr>
      <w:tr w:rsidR="00F03E5D" w14:paraId="7F5B43DE" w14:textId="77777777" w:rsidTr="00836306">
        <w:tc>
          <w:tcPr>
            <w:tcW w:w="2263" w:type="dxa"/>
            <w:vAlign w:val="center"/>
          </w:tcPr>
          <w:p w14:paraId="469A3F0F" w14:textId="3A2C7EC3" w:rsidR="00F03E5D" w:rsidRPr="00836306" w:rsidRDefault="00F03E5D" w:rsidP="008363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B/Malaysia/2506/2004</w:t>
            </w:r>
          </w:p>
        </w:tc>
        <w:tc>
          <w:tcPr>
            <w:tcW w:w="6583" w:type="dxa"/>
            <w:vAlign w:val="bottom"/>
          </w:tcPr>
          <w:p w14:paraId="267205F5" w14:textId="5807D4B5" w:rsidR="00F03E5D" w:rsidRPr="00836306" w:rsidRDefault="00F03E5D" w:rsidP="00F03E5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KAIIVLLMVVTSNADRICTGITSSNSPHVVKTATQGEVNVTGVIPLTTTPTKSHFANLKGTETRGKLCPKCLNCTDLDVALGRPKCTGNIPSARVSILHEVRPVTSGCFPIMHDRTKIRQLPNLLRGYEHIRLSTHNVINAENAPGGPYKIGTSGSCPNVTNGNGFFATMAWAVPKNDNNKTATNSLTIEVPYICTEGEDQITVWGFHSDNEIQMAKLYGDSKPQKFTSSANGVTTHYVSQIGGFPNQTEDGGLPQSGRIVVDYMVQKSGKTGTITYQRGILLPQKVWCASGRSKVIKGSLPLIGEADCLHEKYGGLNKSKPYYTGEHAKAIGNCPIWVKTPLKLANGTKYRPPAKLLKERGFFGAIAGFLEGGWEGMIAGWHGYTSHGAHGVAVAADLKSTQEAINKITKNLNSLSELEVKNLQRLSGAMDELHNEILELDEKVDDLRADTISSQIELAVLLSNEGIINSEDEHLLALERKLKKMLGPSAVEIGNGCFETKHKCNQTCLDRIAAGTFDAGEFSLPTFDSLNITAASLNDDGLDNHTILLYYSTAASSLAVTLMIAIFVVYMVSRDNVSCSICL</w:t>
            </w:r>
          </w:p>
        </w:tc>
      </w:tr>
    </w:tbl>
    <w:p w14:paraId="746368C0" w14:textId="77777777" w:rsidR="00F94874" w:rsidRDefault="00F94874">
      <w:r>
        <w:br w:type="page"/>
      </w:r>
    </w:p>
    <w:tbl>
      <w:tblPr>
        <w:tblStyle w:val="TableGrid"/>
        <w:tblW w:w="88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6583"/>
      </w:tblGrid>
      <w:tr w:rsidR="005A781B" w14:paraId="0EB6A9B2" w14:textId="77777777" w:rsidTr="00836306">
        <w:tc>
          <w:tcPr>
            <w:tcW w:w="2263" w:type="dxa"/>
            <w:shd w:val="clear" w:color="auto" w:fill="000000" w:themeFill="text1"/>
            <w:vAlign w:val="center"/>
          </w:tcPr>
          <w:p w14:paraId="55375387" w14:textId="32E0C7F2" w:rsidR="005A781B" w:rsidRPr="00836306" w:rsidRDefault="005A781B" w:rsidP="00836306">
            <w:pPr>
              <w:jc w:val="center"/>
              <w:rPr>
                <w:color w:val="FFFFFF" w:themeColor="background1"/>
                <w:szCs w:val="24"/>
              </w:rPr>
            </w:pPr>
            <w:r w:rsidRPr="00836306">
              <w:rPr>
                <w:color w:val="FFFFFF" w:themeColor="background1"/>
                <w:szCs w:val="24"/>
              </w:rPr>
              <w:lastRenderedPageBreak/>
              <w:t>Strain</w:t>
            </w:r>
          </w:p>
        </w:tc>
        <w:tc>
          <w:tcPr>
            <w:tcW w:w="6583" w:type="dxa"/>
            <w:shd w:val="clear" w:color="auto" w:fill="000000" w:themeFill="text1"/>
            <w:vAlign w:val="center"/>
          </w:tcPr>
          <w:p w14:paraId="468C4818" w14:textId="522472A8" w:rsidR="005A781B" w:rsidRPr="00836306" w:rsidRDefault="00F94874" w:rsidP="00836306">
            <w:pPr>
              <w:spacing w:before="0" w:after="0"/>
              <w:jc w:val="center"/>
              <w:rPr>
                <w:color w:val="FFFFFF" w:themeColor="background1"/>
                <w:szCs w:val="24"/>
              </w:rPr>
            </w:pPr>
            <w:r>
              <w:rPr>
                <w:color w:val="FFFFFF" w:themeColor="background1"/>
                <w:szCs w:val="24"/>
              </w:rPr>
              <w:t>M1</w:t>
            </w:r>
            <w:r w:rsidRPr="00DB46B9">
              <w:rPr>
                <w:color w:val="FFFFFF" w:themeColor="background1"/>
                <w:szCs w:val="24"/>
              </w:rPr>
              <w:t xml:space="preserve"> </w:t>
            </w:r>
            <w:r>
              <w:rPr>
                <w:color w:val="FFFFFF" w:themeColor="background1"/>
                <w:szCs w:val="24"/>
              </w:rPr>
              <w:t xml:space="preserve">protein </w:t>
            </w:r>
            <w:r w:rsidRPr="00DB46B9">
              <w:rPr>
                <w:color w:val="FFFFFF" w:themeColor="background1"/>
                <w:szCs w:val="24"/>
              </w:rPr>
              <w:t xml:space="preserve">sequence </w:t>
            </w:r>
            <w:r>
              <w:rPr>
                <w:color w:val="FFFFFF" w:themeColor="background1"/>
                <w:szCs w:val="24"/>
              </w:rPr>
              <w:t xml:space="preserve">(Group 1 - Subtype </w:t>
            </w:r>
            <w:r w:rsidRPr="00DB46B9">
              <w:rPr>
                <w:color w:val="FFFFFF" w:themeColor="background1"/>
                <w:szCs w:val="24"/>
              </w:rPr>
              <w:t>H1</w:t>
            </w:r>
            <w:r>
              <w:rPr>
                <w:color w:val="FFFFFF" w:themeColor="background1"/>
                <w:szCs w:val="24"/>
              </w:rPr>
              <w:t>)</w:t>
            </w:r>
          </w:p>
        </w:tc>
      </w:tr>
      <w:tr w:rsidR="005A781B" w14:paraId="7A924159" w14:textId="77777777" w:rsidTr="002C7A68">
        <w:tc>
          <w:tcPr>
            <w:tcW w:w="2263" w:type="dxa"/>
            <w:vAlign w:val="bottom"/>
          </w:tcPr>
          <w:p w14:paraId="1098D780" w14:textId="6DD6F618" w:rsidR="005A781B" w:rsidRPr="00836306" w:rsidRDefault="005A781B" w:rsidP="005A781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36306">
              <w:rPr>
                <w:rFonts w:cs="Times New Roman"/>
                <w:color w:val="000000"/>
                <w:sz w:val="18"/>
                <w:szCs w:val="18"/>
              </w:rPr>
              <w:t>A/California/06/2009(H1N1)</w:t>
            </w:r>
          </w:p>
        </w:tc>
        <w:tc>
          <w:tcPr>
            <w:tcW w:w="6583" w:type="dxa"/>
            <w:vAlign w:val="bottom"/>
          </w:tcPr>
          <w:p w14:paraId="52900810" w14:textId="6AABEB61" w:rsidR="005A781B" w:rsidRPr="00836306" w:rsidRDefault="005A781B" w:rsidP="005A781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6306">
              <w:rPr>
                <w:rFonts w:cs="Times New Roman"/>
                <w:color w:val="000000"/>
                <w:sz w:val="16"/>
                <w:szCs w:val="16"/>
              </w:rPr>
              <w:t>MSLLTEVETYVLSIIPSGPLKAEIAQRLESVFAGKNTDLEALMEWLKTRPILSPLTKGILGFVFTLTVPSERGLQRRRFVQNALNGNGDPNNMDRAVKLYKKLKREITFHGAKEVSLSYSTGALASCMGLIYNRMGTVTTEAAFGLVCATCEQIADSQHRSHRQMATTTNPLIRHENRMVLASTTAKAMEQMAGSSEQAAEAMEVANQTRQMVHAMRTIGTHPSSSAGLKDDLLENLQAYQKRMGVQMQRFK</w:t>
            </w:r>
          </w:p>
        </w:tc>
      </w:tr>
    </w:tbl>
    <w:p w14:paraId="1260F02C" w14:textId="77777777" w:rsidR="002C73F8" w:rsidRDefault="002C73F8" w:rsidP="000116A5">
      <w:pPr>
        <w:rPr>
          <w:i/>
          <w:iCs/>
          <w:sz w:val="20"/>
          <w:szCs w:val="20"/>
        </w:rPr>
      </w:pPr>
    </w:p>
    <w:p w14:paraId="03A71AEB" w14:textId="77777777" w:rsidR="00190D69" w:rsidRDefault="00190D69" w:rsidP="000116A5">
      <w:pPr>
        <w:rPr>
          <w:i/>
          <w:iCs/>
          <w:sz w:val="20"/>
          <w:szCs w:val="20"/>
        </w:rPr>
      </w:pPr>
    </w:p>
    <w:p w14:paraId="6DB7DA0C" w14:textId="77777777" w:rsidR="00F94874" w:rsidRDefault="00F9487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CBAAD8F" w14:textId="142BC1D6" w:rsidR="008258B4" w:rsidRDefault="008258B4" w:rsidP="008258B4">
      <w:pPr>
        <w:rPr>
          <w:rFonts w:cs="Times New Roman"/>
          <w:szCs w:val="24"/>
        </w:rPr>
      </w:pPr>
      <w:r w:rsidRPr="00A02F86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A02F86">
        <w:t xml:space="preserve">. </w:t>
      </w:r>
      <w:r w:rsidRPr="000116A5">
        <w:rPr>
          <w:rFonts w:cs="Times New Roman"/>
          <w:szCs w:val="24"/>
        </w:rPr>
        <w:t xml:space="preserve">List of </w:t>
      </w:r>
      <w:r w:rsidR="00EE5547">
        <w:rPr>
          <w:rFonts w:cs="Times New Roman"/>
          <w:szCs w:val="24"/>
        </w:rPr>
        <w:t>primary and secondary antibodies used for w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B81B1D" w14:paraId="1542797E" w14:textId="77777777" w:rsidTr="00EF7EA0">
        <w:tc>
          <w:tcPr>
            <w:tcW w:w="244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192A43E" w14:textId="77777777" w:rsidR="00B81B1D" w:rsidRPr="00EE5547" w:rsidRDefault="00B81B1D" w:rsidP="00EE5547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Cs w:val="24"/>
              </w:rPr>
            </w:pPr>
            <w:r w:rsidRPr="00EE5547">
              <w:rPr>
                <w:rFonts w:eastAsiaTheme="minorEastAsia"/>
                <w:b/>
                <w:bCs/>
                <w:color w:val="FFFFFF" w:themeColor="background1"/>
                <w:szCs w:val="24"/>
              </w:rPr>
              <w:t>Protein identification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1B3E04D" w14:textId="77777777" w:rsidR="00B81B1D" w:rsidRPr="00EE5547" w:rsidRDefault="00B81B1D" w:rsidP="00EE5547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Cs w:val="24"/>
              </w:rPr>
            </w:pPr>
            <w:r w:rsidRPr="00EE5547">
              <w:rPr>
                <w:rFonts w:eastAsiaTheme="minorEastAsia"/>
                <w:b/>
                <w:bCs/>
                <w:color w:val="FFFFFF" w:themeColor="background1"/>
                <w:szCs w:val="24"/>
              </w:rPr>
              <w:t>Antibody name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CB0B488" w14:textId="77777777" w:rsidR="00B81B1D" w:rsidRPr="00EE5547" w:rsidRDefault="00B81B1D" w:rsidP="00EE5547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Cs w:val="24"/>
              </w:rPr>
            </w:pPr>
            <w:r w:rsidRPr="00EE5547">
              <w:rPr>
                <w:rFonts w:eastAsiaTheme="minorEastAsia"/>
                <w:b/>
                <w:bCs/>
                <w:color w:val="FFFFFF" w:themeColor="background1"/>
                <w:szCs w:val="24"/>
              </w:rPr>
              <w:t>Dilution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20A6E9D" w14:textId="77777777" w:rsidR="00B81B1D" w:rsidRPr="00EE5547" w:rsidRDefault="00B81B1D" w:rsidP="00EE5547">
            <w:pPr>
              <w:jc w:val="center"/>
              <w:rPr>
                <w:rFonts w:eastAsiaTheme="minorEastAsia"/>
                <w:b/>
                <w:bCs/>
                <w:color w:val="FFFFFF" w:themeColor="background1"/>
                <w:szCs w:val="24"/>
              </w:rPr>
            </w:pPr>
            <w:r w:rsidRPr="00EE5547">
              <w:rPr>
                <w:rFonts w:eastAsiaTheme="minorEastAsia"/>
                <w:b/>
                <w:bCs/>
                <w:color w:val="FFFFFF" w:themeColor="background1"/>
                <w:szCs w:val="24"/>
              </w:rPr>
              <w:t>Reference</w:t>
            </w:r>
          </w:p>
        </w:tc>
      </w:tr>
      <w:tr w:rsidR="00EF7EA0" w14:paraId="60110E2A" w14:textId="77777777" w:rsidTr="00EF7EA0">
        <w:tc>
          <w:tcPr>
            <w:tcW w:w="2441" w:type="dxa"/>
            <w:tcBorders>
              <w:bottom w:val="nil"/>
              <w:right w:val="nil"/>
            </w:tcBorders>
            <w:vAlign w:val="center"/>
          </w:tcPr>
          <w:p w14:paraId="52E8CDDB" w14:textId="74B9948B" w:rsidR="00EF7EA0" w:rsidRP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2E290B" w14:textId="0E849E65" w:rsidR="00EF7EA0" w:rsidRPr="007A26B5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EF7EA0">
              <w:rPr>
                <w:b/>
                <w:bCs/>
              </w:rPr>
              <w:t>Primary antibody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</w:tcPr>
          <w:p w14:paraId="2DE966B6" w14:textId="77777777" w:rsidR="00EF7EA0" w:rsidRPr="007A26B5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2442" w:type="dxa"/>
            <w:tcBorders>
              <w:left w:val="nil"/>
              <w:bottom w:val="nil"/>
            </w:tcBorders>
            <w:vAlign w:val="center"/>
          </w:tcPr>
          <w:p w14:paraId="6E16142E" w14:textId="77777777" w:rsidR="00EF7EA0" w:rsidRPr="007A26B5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</w:tr>
      <w:tr w:rsidR="00B81B1D" w14:paraId="5F007886" w14:textId="77777777" w:rsidTr="00EF7EA0">
        <w:tc>
          <w:tcPr>
            <w:tcW w:w="24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3BA560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M1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41C1B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7A26B5">
              <w:t xml:space="preserve">anti-influenza A virus M1 goat </w:t>
            </w:r>
            <w:r>
              <w:t xml:space="preserve">polyclonal </w:t>
            </w:r>
            <w:r w:rsidRPr="007A26B5">
              <w:t>antibody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7158C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7A26B5">
              <w:t>1:2000</w:t>
            </w:r>
          </w:p>
        </w:tc>
        <w:tc>
          <w:tcPr>
            <w:tcW w:w="2442" w:type="dxa"/>
            <w:tcBorders>
              <w:top w:val="nil"/>
              <w:left w:val="nil"/>
            </w:tcBorders>
            <w:vAlign w:val="center"/>
          </w:tcPr>
          <w:p w14:paraId="72025840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7A26B5">
              <w:t>Abcam ab20910</w:t>
            </w:r>
          </w:p>
        </w:tc>
      </w:tr>
      <w:tr w:rsidR="00B81B1D" w:rsidRPr="00472232" w14:paraId="2B76D165" w14:textId="77777777" w:rsidTr="00EE5547">
        <w:tc>
          <w:tcPr>
            <w:tcW w:w="2441" w:type="dxa"/>
            <w:tcBorders>
              <w:bottom w:val="single" w:sz="4" w:space="0" w:color="auto"/>
              <w:right w:val="nil"/>
            </w:tcBorders>
            <w:vAlign w:val="center"/>
          </w:tcPr>
          <w:p w14:paraId="301C8E76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472232">
              <w:rPr>
                <w:rFonts w:eastAsia="Times New Roman"/>
                <w:lang w:val="pt-PT"/>
              </w:rPr>
              <w:t>H1 Mono and H1 Penta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22047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BD2056">
              <w:t>mouse anti-HA FR-494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D34B6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BD2056">
              <w:t>1</w:t>
            </w:r>
            <w:r>
              <w:t>:</w:t>
            </w:r>
            <w:r w:rsidRPr="00BD2056">
              <w:t>2000</w:t>
            </w:r>
          </w:p>
        </w:tc>
        <w:tc>
          <w:tcPr>
            <w:tcW w:w="2442" w:type="dxa"/>
            <w:tcBorders>
              <w:left w:val="nil"/>
            </w:tcBorders>
            <w:vAlign w:val="center"/>
          </w:tcPr>
          <w:p w14:paraId="090BF9B2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BD2056">
              <w:t>International Reagent Resource (IRR)</w:t>
            </w:r>
          </w:p>
        </w:tc>
      </w:tr>
      <w:tr w:rsidR="00B81B1D" w:rsidRPr="00691679" w14:paraId="3D64A603" w14:textId="77777777" w:rsidTr="00EE5547">
        <w:tc>
          <w:tcPr>
            <w:tcW w:w="2441" w:type="dxa"/>
            <w:tcBorders>
              <w:bottom w:val="single" w:sz="4" w:space="0" w:color="auto"/>
              <w:right w:val="nil"/>
            </w:tcBorders>
            <w:vAlign w:val="center"/>
          </w:tcPr>
          <w:p w14:paraId="084BDE38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472232">
              <w:rPr>
                <w:lang w:val="pt-PT"/>
              </w:rPr>
              <w:t>H3 Mono and H3 Penta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8CB9B" w14:textId="77777777" w:rsidR="00B81B1D" w:rsidRPr="00691679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a mixture of sheep anti-HA Nanchang and anti-HA Johannesburg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7DB2A" w14:textId="77777777" w:rsidR="00B81B1D" w:rsidRPr="00691679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1:1000</w:t>
            </w:r>
          </w:p>
        </w:tc>
        <w:tc>
          <w:tcPr>
            <w:tcW w:w="2442" w:type="dxa"/>
            <w:tcBorders>
              <w:left w:val="nil"/>
            </w:tcBorders>
            <w:vAlign w:val="center"/>
          </w:tcPr>
          <w:p w14:paraId="372FBCA4" w14:textId="77777777" w:rsidR="00B81B1D" w:rsidRPr="00691679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NIBSC: 97/612 and NIBSC: 95/524</w:t>
            </w:r>
          </w:p>
        </w:tc>
      </w:tr>
      <w:tr w:rsidR="00B81B1D" w:rsidRPr="00691679" w14:paraId="1E0A804C" w14:textId="77777777" w:rsidTr="00EF7EA0">
        <w:tc>
          <w:tcPr>
            <w:tcW w:w="2441" w:type="dxa"/>
            <w:tcBorders>
              <w:bottom w:val="single" w:sz="4" w:space="0" w:color="auto"/>
              <w:right w:val="nil"/>
            </w:tcBorders>
            <w:vAlign w:val="center"/>
          </w:tcPr>
          <w:p w14:paraId="5941910A" w14:textId="77777777" w:rsidR="00B81B1D" w:rsidRPr="00472232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B Mono and B Penta</w:t>
            </w:r>
          </w:p>
        </w:tc>
        <w:tc>
          <w:tcPr>
            <w:tcW w:w="2442" w:type="dxa"/>
            <w:tcBorders>
              <w:left w:val="nil"/>
              <w:right w:val="nil"/>
            </w:tcBorders>
            <w:vAlign w:val="center"/>
          </w:tcPr>
          <w:p w14:paraId="4365FF34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a mixture of sheep anti-B Hong Kong and anti-B VICTORIA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C4E2D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1:1000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</w:tcBorders>
            <w:vAlign w:val="center"/>
          </w:tcPr>
          <w:p w14:paraId="7C4FD77B" w14:textId="77777777" w:rsidR="00B81B1D" w:rsidRDefault="00B81B1D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NIBSC: 77/568 and NIBSC: 88/676</w:t>
            </w:r>
          </w:p>
        </w:tc>
      </w:tr>
      <w:tr w:rsidR="00EF7EA0" w:rsidRPr="00691679" w14:paraId="6B212A13" w14:textId="77777777" w:rsidTr="00EF7EA0">
        <w:tc>
          <w:tcPr>
            <w:tcW w:w="2441" w:type="dxa"/>
            <w:tcBorders>
              <w:bottom w:val="nil"/>
              <w:right w:val="nil"/>
            </w:tcBorders>
            <w:vAlign w:val="center"/>
          </w:tcPr>
          <w:p w14:paraId="3E2C078D" w14:textId="77777777" w:rsid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2442" w:type="dxa"/>
            <w:tcBorders>
              <w:left w:val="nil"/>
              <w:right w:val="nil"/>
            </w:tcBorders>
            <w:vAlign w:val="center"/>
          </w:tcPr>
          <w:p w14:paraId="3A2A7A4C" w14:textId="03505AAA" w:rsid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rPr>
                <w:b/>
                <w:bCs/>
              </w:rPr>
              <w:t>Secondary</w:t>
            </w:r>
            <w:r w:rsidRPr="00EF7EA0">
              <w:rPr>
                <w:b/>
                <w:bCs/>
              </w:rPr>
              <w:t xml:space="preserve"> antibody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</w:tcPr>
          <w:p w14:paraId="0AA299CB" w14:textId="77777777" w:rsid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2442" w:type="dxa"/>
            <w:tcBorders>
              <w:left w:val="nil"/>
              <w:bottom w:val="nil"/>
            </w:tcBorders>
            <w:vAlign w:val="center"/>
          </w:tcPr>
          <w:p w14:paraId="1AF2AE9B" w14:textId="77777777" w:rsid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</w:p>
        </w:tc>
      </w:tr>
      <w:tr w:rsidR="000971CF" w:rsidRPr="00691679" w14:paraId="0198E2E4" w14:textId="77777777" w:rsidTr="00EF7EA0">
        <w:tc>
          <w:tcPr>
            <w:tcW w:w="24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223D4A" w14:textId="6F9299D8" w:rsidR="000971CF" w:rsidRDefault="00A36966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M1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5F5C2" w14:textId="092148DF" w:rsidR="000971CF" w:rsidRDefault="003E3E84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A</w:t>
            </w:r>
            <w:r w:rsidR="00A12245" w:rsidRPr="00A12245">
              <w:t>nti-</w:t>
            </w:r>
            <w:r>
              <w:t>G</w:t>
            </w:r>
            <w:r w:rsidR="00A12245" w:rsidRPr="00A12245">
              <w:t>oat IgG</w:t>
            </w:r>
            <w:r w:rsidRPr="00A12245">
              <w:t xml:space="preserve">−Alkaline Phosphatase antibody produced in </w:t>
            </w:r>
            <w:r>
              <w:t>rabbit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1DDF5" w14:textId="03ADC9A4" w:rsidR="000971CF" w:rsidRDefault="00FA7793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1:200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ACC89B" w14:textId="7D3E3F09" w:rsidR="000971CF" w:rsidRDefault="00A12245" w:rsidP="00EE5547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272848">
              <w:rPr>
                <w:lang w:val="en-GB"/>
              </w:rPr>
              <w:t>Sigma, Ref.: A</w:t>
            </w:r>
            <w:r>
              <w:rPr>
                <w:lang w:val="en-GB"/>
              </w:rPr>
              <w:t>4187</w:t>
            </w:r>
          </w:p>
        </w:tc>
      </w:tr>
      <w:tr w:rsidR="00EF7EA0" w:rsidRPr="00EF7EA0" w14:paraId="197D2707" w14:textId="77777777" w:rsidTr="00D66D45">
        <w:tc>
          <w:tcPr>
            <w:tcW w:w="24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1C645C" w14:textId="32A9BB54" w:rsidR="00EF7EA0" w:rsidRPr="00EF7EA0" w:rsidRDefault="00EF7EA0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EF7EA0">
              <w:rPr>
                <w:rFonts w:eastAsia="Times New Roman"/>
                <w:lang w:val="pt-PT"/>
              </w:rPr>
              <w:t>H1 Mono and H1 Penta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2DF49" w14:textId="54F7A5CB" w:rsidR="00A12245" w:rsidRPr="00360120" w:rsidRDefault="00A12245" w:rsidP="003E3E84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A12245">
              <w:t>Anti-Mouse IgG−Alkaline Phosphatase antibody produced in goat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C065" w14:textId="3B8A0BCB" w:rsidR="00EF7EA0" w:rsidRPr="00EF7EA0" w:rsidRDefault="00FA7793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>
              <w:t>1:</w:t>
            </w:r>
            <w:r w:rsidR="00272848">
              <w:t>5</w:t>
            </w:r>
            <w:r>
              <w:t>000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EDCA78" w14:textId="16AD12EB" w:rsidR="00EF7EA0" w:rsidRPr="00EF7EA0" w:rsidRDefault="00272848" w:rsidP="00EE55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 w:rsidRPr="00272848">
              <w:rPr>
                <w:lang w:val="en-GB"/>
              </w:rPr>
              <w:t>Sigma, Ref.: A3438</w:t>
            </w:r>
          </w:p>
        </w:tc>
      </w:tr>
      <w:tr w:rsidR="00D66D45" w:rsidRPr="00EF7EA0" w14:paraId="05AA6CD0" w14:textId="77777777" w:rsidTr="00D66D45">
        <w:tc>
          <w:tcPr>
            <w:tcW w:w="24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3C491E" w14:textId="554433E5" w:rsidR="00D66D45" w:rsidRPr="00EF7EA0" w:rsidRDefault="00D66D45" w:rsidP="00D66D4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lang w:val="pt-PT"/>
              </w:rPr>
            </w:pPr>
            <w:r w:rsidRPr="00472232">
              <w:rPr>
                <w:lang w:val="pt-PT"/>
              </w:rPr>
              <w:t>H3 Mono and H3 Penta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DB01B" w14:textId="32F6A7FB" w:rsidR="00D66D45" w:rsidRPr="00360120" w:rsidRDefault="003E3E84" w:rsidP="00272848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rPr>
                <w:lang w:val="en-GB"/>
              </w:rPr>
              <w:t>A</w:t>
            </w:r>
            <w:r w:rsidR="00272848" w:rsidRPr="00272848">
              <w:rPr>
                <w:lang w:val="en-GB"/>
              </w:rPr>
              <w:t>nti-sheep IgG</w:t>
            </w:r>
            <w:r w:rsidRPr="00A12245">
              <w:t xml:space="preserve">−Alkaline Phosphatase antibody produced in </w:t>
            </w:r>
            <w:r>
              <w:t>donkey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9DC17" w14:textId="30B4B8E6" w:rsidR="00D66D45" w:rsidRDefault="00FA7793" w:rsidP="00D66D4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pt-PT"/>
              </w:rPr>
            </w:pPr>
            <w:r>
              <w:t>1:</w:t>
            </w:r>
            <w:r w:rsidR="0089747C">
              <w:t>5</w:t>
            </w:r>
            <w:r>
              <w:t>000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AD47DC" w14:textId="14C45DC6" w:rsidR="00D66D45" w:rsidRPr="00360120" w:rsidRDefault="00272848" w:rsidP="00D66D45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272848">
              <w:rPr>
                <w:lang w:val="en-GB"/>
              </w:rPr>
              <w:t>Abcam, Cat# ab6901</w:t>
            </w:r>
          </w:p>
        </w:tc>
      </w:tr>
      <w:tr w:rsidR="00272848" w:rsidRPr="00D66D45" w14:paraId="24C2F3D9" w14:textId="77777777" w:rsidTr="00EF7EA0">
        <w:tc>
          <w:tcPr>
            <w:tcW w:w="2441" w:type="dxa"/>
            <w:tcBorders>
              <w:top w:val="single" w:sz="4" w:space="0" w:color="auto"/>
              <w:right w:val="nil"/>
            </w:tcBorders>
            <w:vAlign w:val="center"/>
          </w:tcPr>
          <w:p w14:paraId="54E4AF8A" w14:textId="3487A90A" w:rsidR="00272848" w:rsidRPr="00D66D45" w:rsidRDefault="00272848" w:rsidP="0027284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</w:rPr>
            </w:pPr>
            <w:r>
              <w:t>B Mono and B Penta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2F302D" w14:textId="74CB83C0" w:rsidR="00272848" w:rsidRPr="0089747C" w:rsidRDefault="003E3E84" w:rsidP="00272848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rPr>
                <w:lang w:val="en-GB"/>
              </w:rPr>
              <w:t>A</w:t>
            </w:r>
            <w:r w:rsidRPr="00272848">
              <w:rPr>
                <w:lang w:val="en-GB"/>
              </w:rPr>
              <w:t>nti-sheep IgG</w:t>
            </w:r>
            <w:r w:rsidRPr="00A12245">
              <w:t xml:space="preserve">−Alkaline Phosphatase antibody produced in </w:t>
            </w:r>
            <w:r>
              <w:t>donkey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80F89" w14:textId="468103CB" w:rsidR="00272848" w:rsidRPr="00D66D45" w:rsidRDefault="00272848" w:rsidP="00272848">
            <w:pPr>
              <w:autoSpaceDE w:val="0"/>
              <w:autoSpaceDN w:val="0"/>
              <w:adjustRightInd w:val="0"/>
              <w:spacing w:before="0" w:after="0"/>
              <w:jc w:val="center"/>
            </w:pPr>
            <w:r>
              <w:t>1:5000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</w:tcBorders>
            <w:vAlign w:val="center"/>
          </w:tcPr>
          <w:p w14:paraId="2A589E70" w14:textId="55D1F71C" w:rsidR="00272848" w:rsidRPr="00D66D45" w:rsidRDefault="00272848" w:rsidP="00272848">
            <w:pPr>
              <w:autoSpaceDE w:val="0"/>
              <w:autoSpaceDN w:val="0"/>
              <w:adjustRightInd w:val="0"/>
              <w:spacing w:before="0" w:after="0"/>
              <w:jc w:val="center"/>
            </w:pPr>
            <w:r w:rsidRPr="00272848">
              <w:rPr>
                <w:lang w:val="en-GB"/>
              </w:rPr>
              <w:t>Abcam, Cat# ab6901</w:t>
            </w:r>
          </w:p>
        </w:tc>
      </w:tr>
    </w:tbl>
    <w:p w14:paraId="41A0F8F7" w14:textId="77777777" w:rsidR="00B81B1D" w:rsidRPr="00D66D45" w:rsidRDefault="00B81B1D" w:rsidP="008258B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CC50A" w14:textId="77777777" w:rsidR="0034683E" w:rsidRDefault="0034683E" w:rsidP="00117666">
      <w:pPr>
        <w:spacing w:after="0"/>
      </w:pPr>
      <w:r>
        <w:separator/>
      </w:r>
    </w:p>
  </w:endnote>
  <w:endnote w:type="continuationSeparator" w:id="0">
    <w:p w14:paraId="091F786D" w14:textId="77777777" w:rsidR="0034683E" w:rsidRDefault="003468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5D8FC" w14:textId="77777777" w:rsidR="0034683E" w:rsidRDefault="0034683E" w:rsidP="00117666">
      <w:pPr>
        <w:spacing w:after="0"/>
      </w:pPr>
      <w:r>
        <w:separator/>
      </w:r>
    </w:p>
  </w:footnote>
  <w:footnote w:type="continuationSeparator" w:id="0">
    <w:p w14:paraId="45BA5A48" w14:textId="77777777" w:rsidR="0034683E" w:rsidRDefault="003468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91048"/>
    <w:multiLevelType w:val="multilevel"/>
    <w:tmpl w:val="A2309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N7a0NDI1N7M0MTFT0lEKTi0uzszPAykwqwUAh4uutSwAAAA="/>
  </w:docVars>
  <w:rsids>
    <w:rsidRoot w:val="00ED20B5"/>
    <w:rsid w:val="000116A5"/>
    <w:rsid w:val="00011D66"/>
    <w:rsid w:val="0001436A"/>
    <w:rsid w:val="000231B2"/>
    <w:rsid w:val="00034304"/>
    <w:rsid w:val="00035434"/>
    <w:rsid w:val="00052A14"/>
    <w:rsid w:val="00077D53"/>
    <w:rsid w:val="000971CF"/>
    <w:rsid w:val="00105FD9"/>
    <w:rsid w:val="00117666"/>
    <w:rsid w:val="001549D3"/>
    <w:rsid w:val="00160065"/>
    <w:rsid w:val="001655FF"/>
    <w:rsid w:val="00167514"/>
    <w:rsid w:val="00177D84"/>
    <w:rsid w:val="00190D69"/>
    <w:rsid w:val="001A359B"/>
    <w:rsid w:val="00267D18"/>
    <w:rsid w:val="00272848"/>
    <w:rsid w:val="00274347"/>
    <w:rsid w:val="002868E2"/>
    <w:rsid w:val="002869C3"/>
    <w:rsid w:val="002936E4"/>
    <w:rsid w:val="002B4A57"/>
    <w:rsid w:val="002C73F8"/>
    <w:rsid w:val="002C74CA"/>
    <w:rsid w:val="00302C5F"/>
    <w:rsid w:val="003123F4"/>
    <w:rsid w:val="0034683E"/>
    <w:rsid w:val="003544FB"/>
    <w:rsid w:val="00360120"/>
    <w:rsid w:val="003D2F2D"/>
    <w:rsid w:val="003E3E84"/>
    <w:rsid w:val="00401590"/>
    <w:rsid w:val="00447801"/>
    <w:rsid w:val="00452E9C"/>
    <w:rsid w:val="004735C8"/>
    <w:rsid w:val="004947A6"/>
    <w:rsid w:val="004961FF"/>
    <w:rsid w:val="0050477B"/>
    <w:rsid w:val="00517A89"/>
    <w:rsid w:val="005250F2"/>
    <w:rsid w:val="00593EEA"/>
    <w:rsid w:val="005964FE"/>
    <w:rsid w:val="005A5EEE"/>
    <w:rsid w:val="005A781B"/>
    <w:rsid w:val="00615480"/>
    <w:rsid w:val="006375C7"/>
    <w:rsid w:val="006458FA"/>
    <w:rsid w:val="00654E8F"/>
    <w:rsid w:val="006604E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F87"/>
    <w:rsid w:val="007C206C"/>
    <w:rsid w:val="00817DD6"/>
    <w:rsid w:val="008258B4"/>
    <w:rsid w:val="00836306"/>
    <w:rsid w:val="0083759F"/>
    <w:rsid w:val="00854A98"/>
    <w:rsid w:val="00885156"/>
    <w:rsid w:val="0089747C"/>
    <w:rsid w:val="008C0097"/>
    <w:rsid w:val="009151AA"/>
    <w:rsid w:val="0093429D"/>
    <w:rsid w:val="00943573"/>
    <w:rsid w:val="00964134"/>
    <w:rsid w:val="00970F7D"/>
    <w:rsid w:val="00994A3D"/>
    <w:rsid w:val="009C2B12"/>
    <w:rsid w:val="00A12245"/>
    <w:rsid w:val="00A174D9"/>
    <w:rsid w:val="00A36966"/>
    <w:rsid w:val="00AA4D24"/>
    <w:rsid w:val="00AB6715"/>
    <w:rsid w:val="00AE278A"/>
    <w:rsid w:val="00B1671E"/>
    <w:rsid w:val="00B25EB8"/>
    <w:rsid w:val="00B37F4D"/>
    <w:rsid w:val="00B81B1D"/>
    <w:rsid w:val="00C50187"/>
    <w:rsid w:val="00C52A7B"/>
    <w:rsid w:val="00C56BAF"/>
    <w:rsid w:val="00C679AA"/>
    <w:rsid w:val="00C75972"/>
    <w:rsid w:val="00CD066B"/>
    <w:rsid w:val="00CE4FEE"/>
    <w:rsid w:val="00CE7272"/>
    <w:rsid w:val="00D060CF"/>
    <w:rsid w:val="00D66D45"/>
    <w:rsid w:val="00D73387"/>
    <w:rsid w:val="00DB46B9"/>
    <w:rsid w:val="00DB59C3"/>
    <w:rsid w:val="00DC259A"/>
    <w:rsid w:val="00DC7F7B"/>
    <w:rsid w:val="00DE23E8"/>
    <w:rsid w:val="00E33E29"/>
    <w:rsid w:val="00E52377"/>
    <w:rsid w:val="00E537AD"/>
    <w:rsid w:val="00E64E17"/>
    <w:rsid w:val="00E866C9"/>
    <w:rsid w:val="00EA3D3C"/>
    <w:rsid w:val="00EC090A"/>
    <w:rsid w:val="00ED20B5"/>
    <w:rsid w:val="00EE5547"/>
    <w:rsid w:val="00EF7EA0"/>
    <w:rsid w:val="00F03E5D"/>
    <w:rsid w:val="00F46900"/>
    <w:rsid w:val="00F61D89"/>
    <w:rsid w:val="00F94874"/>
    <w:rsid w:val="00FA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3">
    <w:name w:val="List Table 3"/>
    <w:basedOn w:val="TableNormal"/>
    <w:uiPriority w:val="48"/>
    <w:rsid w:val="000116A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F9487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6</Pages>
  <Words>1726</Words>
  <Characters>9326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fia Carvalho</cp:lastModifiedBy>
  <cp:revision>10</cp:revision>
  <cp:lastPrinted>2013-10-03T12:51:00Z</cp:lastPrinted>
  <dcterms:created xsi:type="dcterms:W3CDTF">2021-12-21T11:20:00Z</dcterms:created>
  <dcterms:modified xsi:type="dcterms:W3CDTF">2021-12-21T17:00:00Z</dcterms:modified>
</cp:coreProperties>
</file>